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74375" w14:textId="6A7C48E9" w:rsidR="00541234" w:rsidRPr="00541234" w:rsidRDefault="00541234" w:rsidP="00541234">
      <w:pPr>
        <w:pStyle w:val="a8"/>
        <w:keepNext/>
        <w:rPr>
          <w:rFonts w:ascii="Times New Roman" w:hAnsi="Times New Roman" w:cs="Times New Roman"/>
          <w:b/>
          <w:sz w:val="24"/>
          <w:szCs w:val="24"/>
        </w:rPr>
      </w:pPr>
      <w:r w:rsidRPr="00541234">
        <w:rPr>
          <w:rFonts w:ascii="Times New Roman" w:hAnsi="Times New Roman" w:cs="Times New Roman"/>
          <w:b/>
          <w:sz w:val="24"/>
          <w:szCs w:val="24"/>
        </w:rPr>
        <w:t>Table S1</w:t>
      </w:r>
      <w:r w:rsidR="00333C59">
        <w:rPr>
          <w:rFonts w:ascii="Times New Roman" w:hAnsi="Times New Roman" w:cs="Times New Roman"/>
          <w:b/>
          <w:sz w:val="24"/>
          <w:szCs w:val="24"/>
        </w:rPr>
        <w:t>.</w:t>
      </w:r>
      <w:r w:rsidRPr="00541234">
        <w:rPr>
          <w:rFonts w:ascii="Times New Roman" w:hAnsi="Times New Roman" w:cs="Times New Roman"/>
          <w:b/>
          <w:sz w:val="24"/>
          <w:szCs w:val="24"/>
        </w:rPr>
        <w:t xml:space="preserve"> Clinical characteristics of 18 patients with TAAE and TAMG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3"/>
        <w:gridCol w:w="2092"/>
        <w:gridCol w:w="1835"/>
        <w:gridCol w:w="1646"/>
      </w:tblGrid>
      <w:tr w:rsidR="001164B0" w:rsidRPr="00541234" w14:paraId="5A7FAF8C" w14:textId="60236530" w:rsidTr="00BF2D32"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14:paraId="1E421C03" w14:textId="320F43B6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 xml:space="preserve">Feature </w:t>
            </w:r>
            <w:r w:rsidRPr="001164B0">
              <w:rPr>
                <w:rFonts w:ascii="Times New Roman" w:hAnsi="Times New Roman" w:cs="Times New Roman"/>
                <w:szCs w:val="21"/>
              </w:rPr>
              <w:t>No. (% of reported)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6939690B" w14:textId="2B26C863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6A600E26" w14:textId="475E12D0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 Outcome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48EDD095" w14:textId="7BD59288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d Outcome</w:t>
            </w:r>
          </w:p>
        </w:tc>
      </w:tr>
      <w:tr w:rsidR="001164B0" w:rsidRPr="00541234" w14:paraId="46A46000" w14:textId="6667BE6A" w:rsidTr="00BF2D32">
        <w:tc>
          <w:tcPr>
            <w:tcW w:w="2723" w:type="dxa"/>
            <w:tcBorders>
              <w:top w:val="single" w:sz="4" w:space="0" w:color="auto"/>
            </w:tcBorders>
          </w:tcPr>
          <w:p w14:paraId="54A9B2AC" w14:textId="32FACEFD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0D385F15" w14:textId="5AE3963A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14:paraId="182D301A" w14:textId="6BF23568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3500E3FE" w14:textId="45F7BA96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1164B0" w:rsidRPr="00541234" w14:paraId="65AB7C4D" w14:textId="7E3747EF" w:rsidTr="00BF2D32">
        <w:tc>
          <w:tcPr>
            <w:tcW w:w="2723" w:type="dxa"/>
          </w:tcPr>
          <w:p w14:paraId="7BB50A92" w14:textId="725D93C3" w:rsidR="001164B0" w:rsidRPr="00541234" w:rsidRDefault="001164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92" w:type="dxa"/>
          </w:tcPr>
          <w:p w14:paraId="6B639080" w14:textId="47798A2E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7 (38.89%)</w:t>
            </w:r>
          </w:p>
        </w:tc>
        <w:tc>
          <w:tcPr>
            <w:tcW w:w="1835" w:type="dxa"/>
          </w:tcPr>
          <w:p w14:paraId="0EF44B70" w14:textId="28E74C51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46" w:type="dxa"/>
          </w:tcPr>
          <w:p w14:paraId="29CF92AA" w14:textId="73B291AC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1164B0" w:rsidRPr="00541234" w14:paraId="0F7570C7" w14:textId="1B3A3A88" w:rsidTr="00BF2D32">
        <w:tc>
          <w:tcPr>
            <w:tcW w:w="2723" w:type="dxa"/>
          </w:tcPr>
          <w:p w14:paraId="6F7E84EB" w14:textId="2F302EA1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92" w:type="dxa"/>
          </w:tcPr>
          <w:p w14:paraId="63BE1D43" w14:textId="623B1D0B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11 (61.11%)</w:t>
            </w:r>
          </w:p>
        </w:tc>
        <w:tc>
          <w:tcPr>
            <w:tcW w:w="1835" w:type="dxa"/>
          </w:tcPr>
          <w:p w14:paraId="64FCF94E" w14:textId="74CAFC03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646" w:type="dxa"/>
          </w:tcPr>
          <w:p w14:paraId="23E444C8" w14:textId="248B5D96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1164B0" w:rsidRPr="00541234" w14:paraId="23FD573C" w14:textId="072F6A2D" w:rsidTr="00BF2D32">
        <w:tc>
          <w:tcPr>
            <w:tcW w:w="2723" w:type="dxa"/>
          </w:tcPr>
          <w:p w14:paraId="2774492D" w14:textId="01960375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  <w:r w:rsidRPr="0054123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92" w:type="dxa"/>
          </w:tcPr>
          <w:p w14:paraId="332816BE" w14:textId="2A5CDF58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35" w:type="dxa"/>
          </w:tcPr>
          <w:p w14:paraId="6FEAD09E" w14:textId="5075D663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6" w:type="dxa"/>
          </w:tcPr>
          <w:p w14:paraId="4108F8B2" w14:textId="53AE796B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1164B0" w:rsidRPr="00541234" w14:paraId="3AA0CCD5" w14:textId="10398EEC" w:rsidTr="00BF2D32">
        <w:tc>
          <w:tcPr>
            <w:tcW w:w="2723" w:type="dxa"/>
          </w:tcPr>
          <w:p w14:paraId="206F8632" w14:textId="5E9F992A" w:rsidR="001164B0" w:rsidRPr="00541234" w:rsidRDefault="001164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At thymoma diagnosis</w:t>
            </w:r>
          </w:p>
        </w:tc>
        <w:tc>
          <w:tcPr>
            <w:tcW w:w="2092" w:type="dxa"/>
          </w:tcPr>
          <w:p w14:paraId="717BEF86" w14:textId="125939A2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44.5 [19, 69]</w:t>
            </w:r>
          </w:p>
        </w:tc>
        <w:tc>
          <w:tcPr>
            <w:tcW w:w="1835" w:type="dxa"/>
          </w:tcPr>
          <w:p w14:paraId="50B3B57D" w14:textId="33E1B2C9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, 69]</w:t>
            </w:r>
          </w:p>
        </w:tc>
        <w:tc>
          <w:tcPr>
            <w:tcW w:w="1646" w:type="dxa"/>
          </w:tcPr>
          <w:p w14:paraId="0B2CA770" w14:textId="7494882E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[41, 49]</w:t>
            </w:r>
          </w:p>
        </w:tc>
      </w:tr>
      <w:tr w:rsidR="001164B0" w:rsidRPr="00541234" w14:paraId="0BCA1928" w14:textId="4B2033E7" w:rsidTr="00BF2D32">
        <w:tc>
          <w:tcPr>
            <w:tcW w:w="2723" w:type="dxa"/>
          </w:tcPr>
          <w:p w14:paraId="490854F7" w14:textId="41CA0691" w:rsidR="001164B0" w:rsidRPr="001164B0" w:rsidRDefault="001164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64B0">
              <w:rPr>
                <w:rFonts w:ascii="Times New Roman" w:hAnsi="Times New Roman" w:cs="Times New Roman"/>
                <w:b/>
                <w:sz w:val="24"/>
                <w:szCs w:val="24"/>
              </w:rPr>
              <w:t>MR abnormalities</w:t>
            </w:r>
          </w:p>
        </w:tc>
        <w:tc>
          <w:tcPr>
            <w:tcW w:w="2092" w:type="dxa"/>
          </w:tcPr>
          <w:p w14:paraId="5FB05C19" w14:textId="633EB665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11 (61.11%)</w:t>
            </w:r>
          </w:p>
        </w:tc>
        <w:tc>
          <w:tcPr>
            <w:tcW w:w="1835" w:type="dxa"/>
          </w:tcPr>
          <w:p w14:paraId="3CAF2CAB" w14:textId="082DF6AC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646" w:type="dxa"/>
          </w:tcPr>
          <w:p w14:paraId="2D73F1F2" w14:textId="140C3C13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1164B0" w:rsidRPr="00541234" w14:paraId="650ECCDD" w14:textId="5415A043" w:rsidTr="00BF2D32">
        <w:tc>
          <w:tcPr>
            <w:tcW w:w="2723" w:type="dxa"/>
          </w:tcPr>
          <w:p w14:paraId="39606D00" w14:textId="2264F601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b/>
                <w:sz w:val="24"/>
                <w:szCs w:val="24"/>
              </w:rPr>
              <w:t>Chronological sequence</w:t>
            </w:r>
          </w:p>
        </w:tc>
        <w:tc>
          <w:tcPr>
            <w:tcW w:w="2092" w:type="dxa"/>
          </w:tcPr>
          <w:p w14:paraId="4342644E" w14:textId="710FC9CD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35" w:type="dxa"/>
          </w:tcPr>
          <w:p w14:paraId="7C328402" w14:textId="4AA9794E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6" w:type="dxa"/>
          </w:tcPr>
          <w:p w14:paraId="5CB211E4" w14:textId="629F7462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1164B0" w:rsidRPr="00541234" w14:paraId="5872E6F6" w14:textId="366532B8" w:rsidTr="00BF2D32">
        <w:tc>
          <w:tcPr>
            <w:tcW w:w="2723" w:type="dxa"/>
          </w:tcPr>
          <w:p w14:paraId="35D97633" w14:textId="5B282756" w:rsidR="001164B0" w:rsidRPr="00541234" w:rsidRDefault="001164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Simultaneity</w:t>
            </w:r>
          </w:p>
        </w:tc>
        <w:tc>
          <w:tcPr>
            <w:tcW w:w="2092" w:type="dxa"/>
          </w:tcPr>
          <w:p w14:paraId="72985146" w14:textId="15872247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6 (33.33%)</w:t>
            </w:r>
          </w:p>
        </w:tc>
        <w:tc>
          <w:tcPr>
            <w:tcW w:w="1835" w:type="dxa"/>
          </w:tcPr>
          <w:p w14:paraId="3367DC6A" w14:textId="47C407EE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46" w:type="dxa"/>
          </w:tcPr>
          <w:p w14:paraId="63577CFB" w14:textId="1B39EDC0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1164B0" w:rsidRPr="00541234" w14:paraId="55A82C42" w14:textId="2E62959B" w:rsidTr="00BF2D32">
        <w:tc>
          <w:tcPr>
            <w:tcW w:w="2723" w:type="dxa"/>
          </w:tcPr>
          <w:p w14:paraId="17686FBC" w14:textId="7552F758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 xml:space="preserve">MG </w:t>
            </w:r>
            <w:proofErr w:type="spellStart"/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firsrt</w:t>
            </w:r>
            <w:proofErr w:type="spellEnd"/>
          </w:p>
        </w:tc>
        <w:tc>
          <w:tcPr>
            <w:tcW w:w="2092" w:type="dxa"/>
          </w:tcPr>
          <w:p w14:paraId="1C933014" w14:textId="7CC0198A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10 (55.56%)</w:t>
            </w:r>
          </w:p>
        </w:tc>
        <w:tc>
          <w:tcPr>
            <w:tcW w:w="1835" w:type="dxa"/>
          </w:tcPr>
          <w:p w14:paraId="634DF3D3" w14:textId="7A425031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46" w:type="dxa"/>
          </w:tcPr>
          <w:p w14:paraId="17122EC8" w14:textId="46710E67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1164B0" w:rsidRPr="00541234" w14:paraId="2BE0DF25" w14:textId="2F996F78" w:rsidTr="00BF2D32">
        <w:tc>
          <w:tcPr>
            <w:tcW w:w="2723" w:type="dxa"/>
          </w:tcPr>
          <w:p w14:paraId="2A572028" w14:textId="6338E2FD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AE first</w:t>
            </w:r>
          </w:p>
        </w:tc>
        <w:tc>
          <w:tcPr>
            <w:tcW w:w="2092" w:type="dxa"/>
          </w:tcPr>
          <w:p w14:paraId="6B7969E8" w14:textId="0D62BA25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2 (11.11%)</w:t>
            </w:r>
          </w:p>
        </w:tc>
        <w:tc>
          <w:tcPr>
            <w:tcW w:w="1835" w:type="dxa"/>
          </w:tcPr>
          <w:p w14:paraId="69F9452B" w14:textId="18628F02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46" w:type="dxa"/>
          </w:tcPr>
          <w:p w14:paraId="2C562D01" w14:textId="1814F24E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164B0" w:rsidRPr="00541234" w14:paraId="31957014" w14:textId="0109541D" w:rsidTr="00BF2D32">
        <w:tc>
          <w:tcPr>
            <w:tcW w:w="2723" w:type="dxa"/>
          </w:tcPr>
          <w:p w14:paraId="26D9D680" w14:textId="52F44C5E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b/>
                <w:sz w:val="24"/>
                <w:szCs w:val="24"/>
              </w:rPr>
              <w:t>Thymoma histopathology</w:t>
            </w:r>
          </w:p>
        </w:tc>
        <w:tc>
          <w:tcPr>
            <w:tcW w:w="2092" w:type="dxa"/>
          </w:tcPr>
          <w:p w14:paraId="0E06AFDD" w14:textId="28079C10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35" w:type="dxa"/>
          </w:tcPr>
          <w:p w14:paraId="0C03C652" w14:textId="0253EE05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6" w:type="dxa"/>
          </w:tcPr>
          <w:p w14:paraId="5DEC7A5B" w14:textId="68DED941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1164B0" w:rsidRPr="00541234" w14:paraId="1597BF9E" w14:textId="541EDA23" w:rsidTr="00BF2D32">
        <w:tc>
          <w:tcPr>
            <w:tcW w:w="2723" w:type="dxa"/>
          </w:tcPr>
          <w:p w14:paraId="510EF45A" w14:textId="21189AE6" w:rsidR="001164B0" w:rsidRPr="00541234" w:rsidRDefault="001164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92" w:type="dxa"/>
          </w:tcPr>
          <w:p w14:paraId="45C0EED8" w14:textId="040C61A9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5" w:type="dxa"/>
          </w:tcPr>
          <w:p w14:paraId="18E65802" w14:textId="09E24BD2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46" w:type="dxa"/>
          </w:tcPr>
          <w:p w14:paraId="3EA3574B" w14:textId="49836033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164B0" w:rsidRPr="00541234" w14:paraId="430E7392" w14:textId="1B58A546" w:rsidTr="00BF2D32">
        <w:tc>
          <w:tcPr>
            <w:tcW w:w="2723" w:type="dxa"/>
          </w:tcPr>
          <w:p w14:paraId="67011FE2" w14:textId="08B7210E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2092" w:type="dxa"/>
          </w:tcPr>
          <w:p w14:paraId="31311564" w14:textId="4D187DAA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2 (11.11%)</w:t>
            </w:r>
          </w:p>
        </w:tc>
        <w:tc>
          <w:tcPr>
            <w:tcW w:w="1835" w:type="dxa"/>
          </w:tcPr>
          <w:p w14:paraId="25272072" w14:textId="787CB5AF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46" w:type="dxa"/>
          </w:tcPr>
          <w:p w14:paraId="32C93DC8" w14:textId="4FAB44D6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164B0" w:rsidRPr="00541234" w14:paraId="77F768AB" w14:textId="6D53E2D7" w:rsidTr="00BF2D32">
        <w:tc>
          <w:tcPr>
            <w:tcW w:w="2723" w:type="dxa"/>
          </w:tcPr>
          <w:p w14:paraId="386E3CE7" w14:textId="0777D02C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2092" w:type="dxa"/>
          </w:tcPr>
          <w:p w14:paraId="78232961" w14:textId="504C8AE2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2 (11.11%)</w:t>
            </w:r>
          </w:p>
        </w:tc>
        <w:tc>
          <w:tcPr>
            <w:tcW w:w="1835" w:type="dxa"/>
          </w:tcPr>
          <w:p w14:paraId="530AF654" w14:textId="60BCCAF8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46" w:type="dxa"/>
          </w:tcPr>
          <w:p w14:paraId="4632535B" w14:textId="59E3C446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164B0" w:rsidRPr="00541234" w14:paraId="6F6AEDB5" w14:textId="13B4B0A3" w:rsidTr="00BF2D32">
        <w:tc>
          <w:tcPr>
            <w:tcW w:w="2723" w:type="dxa"/>
          </w:tcPr>
          <w:p w14:paraId="0308866E" w14:textId="6EFFFC34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2092" w:type="dxa"/>
          </w:tcPr>
          <w:p w14:paraId="7919D770" w14:textId="2BEC31F5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5 (27.78%)</w:t>
            </w:r>
          </w:p>
        </w:tc>
        <w:tc>
          <w:tcPr>
            <w:tcW w:w="1835" w:type="dxa"/>
          </w:tcPr>
          <w:p w14:paraId="12DD4072" w14:textId="45C37FC8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46" w:type="dxa"/>
          </w:tcPr>
          <w:p w14:paraId="15E92A3E" w14:textId="11ED8966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1164B0" w:rsidRPr="00541234" w14:paraId="44ED567A" w14:textId="2D065BE0" w:rsidTr="00BF2D32">
        <w:tc>
          <w:tcPr>
            <w:tcW w:w="2723" w:type="dxa"/>
          </w:tcPr>
          <w:p w14:paraId="77FD506F" w14:textId="3E263314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2092" w:type="dxa"/>
          </w:tcPr>
          <w:p w14:paraId="4C03B2C0" w14:textId="240E355A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5" w:type="dxa"/>
          </w:tcPr>
          <w:p w14:paraId="47DBCDAF" w14:textId="780A06E0" w:rsidR="001164B0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46" w:type="dxa"/>
          </w:tcPr>
          <w:p w14:paraId="67FF618F" w14:textId="33B6BCCE" w:rsidR="001164B0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164B0" w:rsidRPr="00541234" w14:paraId="77AAD5A2" w14:textId="4B4EAC33" w:rsidTr="00BF2D32">
        <w:tc>
          <w:tcPr>
            <w:tcW w:w="2723" w:type="dxa"/>
          </w:tcPr>
          <w:p w14:paraId="6A466ACD" w14:textId="2F595FE4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92" w:type="dxa"/>
          </w:tcPr>
          <w:p w14:paraId="2A7C252C" w14:textId="0D72B167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5" w:type="dxa"/>
          </w:tcPr>
          <w:p w14:paraId="67D749A8" w14:textId="57EBD5C5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46" w:type="dxa"/>
          </w:tcPr>
          <w:p w14:paraId="24310708" w14:textId="0D74C248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164B0" w:rsidRPr="00541234" w14:paraId="270B78BD" w14:textId="07E783F8" w:rsidTr="00BF2D32">
        <w:tc>
          <w:tcPr>
            <w:tcW w:w="2723" w:type="dxa"/>
          </w:tcPr>
          <w:p w14:paraId="0B57D4DB" w14:textId="4ECB8182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4C7">
              <w:rPr>
                <w:rFonts w:ascii="Times New Roman" w:hAnsi="Times New Roman" w:cs="Times New Roman"/>
                <w:sz w:val="24"/>
                <w:szCs w:val="24"/>
              </w:rPr>
              <w:t>Sclerosing thymoma</w:t>
            </w:r>
          </w:p>
        </w:tc>
        <w:tc>
          <w:tcPr>
            <w:tcW w:w="2092" w:type="dxa"/>
          </w:tcPr>
          <w:p w14:paraId="438D83F0" w14:textId="653E9DDD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.56%)</w:t>
            </w:r>
          </w:p>
        </w:tc>
        <w:tc>
          <w:tcPr>
            <w:tcW w:w="1835" w:type="dxa"/>
          </w:tcPr>
          <w:p w14:paraId="0DAD11BB" w14:textId="3CC443E8" w:rsidR="001164B0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46" w:type="dxa"/>
          </w:tcPr>
          <w:p w14:paraId="57BE6E33" w14:textId="534E0438" w:rsidR="001164B0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1164B0" w:rsidRPr="00541234" w14:paraId="7026AFC5" w14:textId="3F9681B4" w:rsidTr="00BF2D32">
        <w:tc>
          <w:tcPr>
            <w:tcW w:w="2723" w:type="dxa"/>
          </w:tcPr>
          <w:p w14:paraId="73EA98F3" w14:textId="5585133F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4C7">
              <w:rPr>
                <w:rFonts w:ascii="Times New Roman" w:hAnsi="Times New Roman" w:cs="Times New Roman"/>
                <w:sz w:val="24"/>
                <w:szCs w:val="24"/>
              </w:rPr>
              <w:t>Lymphoepithelial thymoma</w:t>
            </w:r>
          </w:p>
        </w:tc>
        <w:tc>
          <w:tcPr>
            <w:tcW w:w="2092" w:type="dxa"/>
          </w:tcPr>
          <w:p w14:paraId="09FAA8B4" w14:textId="466FBFF4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1.11%)</w:t>
            </w:r>
          </w:p>
        </w:tc>
        <w:tc>
          <w:tcPr>
            <w:tcW w:w="1835" w:type="dxa"/>
          </w:tcPr>
          <w:p w14:paraId="342C4E92" w14:textId="506DDDD1" w:rsidR="001164B0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46" w:type="dxa"/>
          </w:tcPr>
          <w:p w14:paraId="0BFAB4CE" w14:textId="21E38028" w:rsidR="001164B0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164B0" w:rsidRPr="00541234" w14:paraId="226FCD0C" w14:textId="2BF6F138" w:rsidTr="00BF2D32">
        <w:tc>
          <w:tcPr>
            <w:tcW w:w="2723" w:type="dxa"/>
          </w:tcPr>
          <w:p w14:paraId="1CD82515" w14:textId="2D474845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4C7">
              <w:rPr>
                <w:rFonts w:ascii="Times New Roman" w:hAnsi="Times New Roman" w:cs="Times New Roman"/>
                <w:sz w:val="24"/>
                <w:szCs w:val="24"/>
              </w:rPr>
              <w:t>Noninvasive spindle cell thymoma</w:t>
            </w:r>
          </w:p>
        </w:tc>
        <w:tc>
          <w:tcPr>
            <w:tcW w:w="2092" w:type="dxa"/>
          </w:tcPr>
          <w:p w14:paraId="2B136754" w14:textId="71B7161F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.56%)</w:t>
            </w:r>
          </w:p>
        </w:tc>
        <w:tc>
          <w:tcPr>
            <w:tcW w:w="1835" w:type="dxa"/>
          </w:tcPr>
          <w:p w14:paraId="7A46563F" w14:textId="4AAACE25" w:rsidR="001164B0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46" w:type="dxa"/>
          </w:tcPr>
          <w:p w14:paraId="3B90B587" w14:textId="2FB84138" w:rsidR="001164B0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1164B0" w:rsidRPr="00541234" w14:paraId="3FB4EEF7" w14:textId="3990E11F" w:rsidTr="00BF2D32">
        <w:tc>
          <w:tcPr>
            <w:tcW w:w="2723" w:type="dxa"/>
          </w:tcPr>
          <w:p w14:paraId="0DEAC8DC" w14:textId="6457923C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092" w:type="dxa"/>
          </w:tcPr>
          <w:p w14:paraId="032864F0" w14:textId="38D4D08F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 xml:space="preserve"> (44.44%)</w:t>
            </w:r>
          </w:p>
        </w:tc>
        <w:tc>
          <w:tcPr>
            <w:tcW w:w="1835" w:type="dxa"/>
          </w:tcPr>
          <w:p w14:paraId="5F617AED" w14:textId="19015ECE" w:rsidR="001164B0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46" w:type="dxa"/>
          </w:tcPr>
          <w:p w14:paraId="06193D61" w14:textId="15B34240" w:rsidR="001164B0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1164B0" w:rsidRPr="00541234" w14:paraId="28D7D57E" w14:textId="115460EC" w:rsidTr="00BF2D32">
        <w:tc>
          <w:tcPr>
            <w:tcW w:w="2723" w:type="dxa"/>
          </w:tcPr>
          <w:p w14:paraId="2751B5CD" w14:textId="410CCC06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b/>
                <w:sz w:val="24"/>
                <w:szCs w:val="24"/>
              </w:rPr>
              <w:t>Thymoma recurrence</w:t>
            </w:r>
          </w:p>
        </w:tc>
        <w:tc>
          <w:tcPr>
            <w:tcW w:w="2092" w:type="dxa"/>
          </w:tcPr>
          <w:p w14:paraId="04B82E60" w14:textId="336DFAE7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35" w:type="dxa"/>
          </w:tcPr>
          <w:p w14:paraId="0CDD3CD3" w14:textId="55C0820D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6" w:type="dxa"/>
          </w:tcPr>
          <w:p w14:paraId="6D16F76D" w14:textId="554A04B0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1164B0" w:rsidRPr="00541234" w14:paraId="7E17263B" w14:textId="251F0B8F" w:rsidTr="00BF2D32">
        <w:tc>
          <w:tcPr>
            <w:tcW w:w="2723" w:type="dxa"/>
          </w:tcPr>
          <w:p w14:paraId="52EC6176" w14:textId="1F11B3C1" w:rsidR="001164B0" w:rsidRPr="00541234" w:rsidRDefault="001164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2" w:type="dxa"/>
          </w:tcPr>
          <w:p w14:paraId="5163D60A" w14:textId="2E7D8BC4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5 (27.78%)</w:t>
            </w:r>
          </w:p>
        </w:tc>
        <w:tc>
          <w:tcPr>
            <w:tcW w:w="1835" w:type="dxa"/>
          </w:tcPr>
          <w:p w14:paraId="42885BF4" w14:textId="380EC6DD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46" w:type="dxa"/>
          </w:tcPr>
          <w:p w14:paraId="330B2346" w14:textId="649EB83C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1164B0" w:rsidRPr="00541234" w14:paraId="34C52EBA" w14:textId="4D55025B" w:rsidTr="00BF2D32">
        <w:tc>
          <w:tcPr>
            <w:tcW w:w="2723" w:type="dxa"/>
          </w:tcPr>
          <w:p w14:paraId="4D31688E" w14:textId="1E384748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2" w:type="dxa"/>
          </w:tcPr>
          <w:p w14:paraId="7B84E7FF" w14:textId="2FDEB4A0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13 (72.22%)</w:t>
            </w:r>
          </w:p>
        </w:tc>
        <w:tc>
          <w:tcPr>
            <w:tcW w:w="1835" w:type="dxa"/>
          </w:tcPr>
          <w:p w14:paraId="1CC2CFBE" w14:textId="7B9507A4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6" w:type="dxa"/>
          </w:tcPr>
          <w:p w14:paraId="5148334D" w14:textId="29EFE9CC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1164B0" w:rsidRPr="00541234" w14:paraId="238A3D9B" w14:textId="59E4ED6F" w:rsidTr="00BF2D32">
        <w:tc>
          <w:tcPr>
            <w:tcW w:w="2723" w:type="dxa"/>
          </w:tcPr>
          <w:p w14:paraId="63A0DA8D" w14:textId="3C44C929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b/>
                <w:sz w:val="24"/>
                <w:szCs w:val="24"/>
              </w:rPr>
              <w:t>Remission</w:t>
            </w:r>
          </w:p>
        </w:tc>
        <w:tc>
          <w:tcPr>
            <w:tcW w:w="2092" w:type="dxa"/>
          </w:tcPr>
          <w:p w14:paraId="2CED3801" w14:textId="5401D6C7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35" w:type="dxa"/>
          </w:tcPr>
          <w:p w14:paraId="6DD4C9A3" w14:textId="1FEA4B52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6" w:type="dxa"/>
          </w:tcPr>
          <w:p w14:paraId="3E759AB5" w14:textId="7A585271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1164B0" w:rsidRPr="00541234" w14:paraId="0A20F826" w14:textId="40BCF45C" w:rsidTr="00BF2D32">
        <w:tc>
          <w:tcPr>
            <w:tcW w:w="2723" w:type="dxa"/>
          </w:tcPr>
          <w:p w14:paraId="3B3C6764" w14:textId="4C5DCB6F" w:rsidR="001164B0" w:rsidRPr="00541234" w:rsidRDefault="001164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2" w:type="dxa"/>
          </w:tcPr>
          <w:p w14:paraId="175745E4" w14:textId="7E3BD15C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12 (66.67%)</w:t>
            </w:r>
          </w:p>
        </w:tc>
        <w:tc>
          <w:tcPr>
            <w:tcW w:w="1835" w:type="dxa"/>
          </w:tcPr>
          <w:p w14:paraId="4DAB6F09" w14:textId="42106A59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6" w:type="dxa"/>
          </w:tcPr>
          <w:p w14:paraId="2BF748C3" w14:textId="68102859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164B0" w:rsidRPr="00541234" w14:paraId="7E4611E7" w14:textId="48AF246D" w:rsidTr="00BF2D32">
        <w:tc>
          <w:tcPr>
            <w:tcW w:w="2723" w:type="dxa"/>
          </w:tcPr>
          <w:p w14:paraId="48F053F6" w14:textId="201A0AFB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2" w:type="dxa"/>
          </w:tcPr>
          <w:p w14:paraId="46D1EB8B" w14:textId="5BFB02B5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6 (33.33%)</w:t>
            </w:r>
          </w:p>
        </w:tc>
        <w:tc>
          <w:tcPr>
            <w:tcW w:w="1835" w:type="dxa"/>
          </w:tcPr>
          <w:p w14:paraId="6AABB712" w14:textId="0ACCA630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46" w:type="dxa"/>
          </w:tcPr>
          <w:p w14:paraId="02153D4C" w14:textId="4EE8BEEA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1164B0" w:rsidRPr="00541234" w14:paraId="1D199B8B" w14:textId="03DD3BF8" w:rsidTr="00BF2D32">
        <w:tc>
          <w:tcPr>
            <w:tcW w:w="2723" w:type="dxa"/>
          </w:tcPr>
          <w:p w14:paraId="7AB36026" w14:textId="6EFF7672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b/>
                <w:sz w:val="24"/>
                <w:szCs w:val="24"/>
              </w:rPr>
              <w:t>Clinical manifestation</w:t>
            </w:r>
          </w:p>
        </w:tc>
        <w:tc>
          <w:tcPr>
            <w:tcW w:w="2092" w:type="dxa"/>
          </w:tcPr>
          <w:p w14:paraId="4E7C9980" w14:textId="37B95C86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35" w:type="dxa"/>
          </w:tcPr>
          <w:p w14:paraId="52C9941E" w14:textId="241ADD95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6" w:type="dxa"/>
          </w:tcPr>
          <w:p w14:paraId="595244C7" w14:textId="35B366B6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1164B0" w:rsidRPr="00541234" w14:paraId="5765BD4B" w14:textId="44257328" w:rsidTr="00BF2D32">
        <w:tc>
          <w:tcPr>
            <w:tcW w:w="2723" w:type="dxa"/>
          </w:tcPr>
          <w:p w14:paraId="13D7D7E7" w14:textId="12D2C0AE" w:rsidR="001164B0" w:rsidRPr="00541234" w:rsidRDefault="001164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Seizure</w:t>
            </w:r>
          </w:p>
        </w:tc>
        <w:tc>
          <w:tcPr>
            <w:tcW w:w="2092" w:type="dxa"/>
          </w:tcPr>
          <w:p w14:paraId="5A8264E6" w14:textId="5783CEFF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7 (38.89%)</w:t>
            </w:r>
          </w:p>
        </w:tc>
        <w:tc>
          <w:tcPr>
            <w:tcW w:w="1835" w:type="dxa"/>
          </w:tcPr>
          <w:p w14:paraId="45AFC68F" w14:textId="34842403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46" w:type="dxa"/>
          </w:tcPr>
          <w:p w14:paraId="6BBF8D29" w14:textId="13A2B738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1164B0" w:rsidRPr="00541234" w14:paraId="75CA9D41" w14:textId="2E97509C" w:rsidTr="00BF2D32">
        <w:tc>
          <w:tcPr>
            <w:tcW w:w="2723" w:type="dxa"/>
          </w:tcPr>
          <w:p w14:paraId="212E559A" w14:textId="4D0E14E8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Confusion</w:t>
            </w:r>
          </w:p>
        </w:tc>
        <w:tc>
          <w:tcPr>
            <w:tcW w:w="2092" w:type="dxa"/>
          </w:tcPr>
          <w:p w14:paraId="0996B5D7" w14:textId="60D9ABF2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10 (55.56%)</w:t>
            </w:r>
          </w:p>
        </w:tc>
        <w:tc>
          <w:tcPr>
            <w:tcW w:w="1835" w:type="dxa"/>
          </w:tcPr>
          <w:p w14:paraId="4505A4C9" w14:textId="58248823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646" w:type="dxa"/>
          </w:tcPr>
          <w:p w14:paraId="7DFC4E1B" w14:textId="0E2E614F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1164B0" w:rsidRPr="00541234" w14:paraId="2DE931C4" w14:textId="534D4F0E" w:rsidTr="00BF2D32">
        <w:tc>
          <w:tcPr>
            <w:tcW w:w="2723" w:type="dxa"/>
          </w:tcPr>
          <w:p w14:paraId="4388849E" w14:textId="1AFC7833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Memory deterioration</w:t>
            </w:r>
          </w:p>
        </w:tc>
        <w:tc>
          <w:tcPr>
            <w:tcW w:w="2092" w:type="dxa"/>
          </w:tcPr>
          <w:p w14:paraId="675473BE" w14:textId="1580CEF3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13 (72.22%)</w:t>
            </w:r>
          </w:p>
        </w:tc>
        <w:tc>
          <w:tcPr>
            <w:tcW w:w="1835" w:type="dxa"/>
          </w:tcPr>
          <w:p w14:paraId="1201C6C3" w14:textId="23993FA8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6" w:type="dxa"/>
          </w:tcPr>
          <w:p w14:paraId="57DE9FA1" w14:textId="2BFC0758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1164B0" w:rsidRPr="00541234" w14:paraId="39DFD607" w14:textId="129ED1A3" w:rsidTr="00BF2D32">
        <w:tc>
          <w:tcPr>
            <w:tcW w:w="2723" w:type="dxa"/>
          </w:tcPr>
          <w:p w14:paraId="79F5603B" w14:textId="73617AF4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b/>
                <w:sz w:val="24"/>
                <w:szCs w:val="24"/>
              </w:rPr>
              <w:t>Weakness of muscle groups</w:t>
            </w:r>
          </w:p>
        </w:tc>
        <w:tc>
          <w:tcPr>
            <w:tcW w:w="2092" w:type="dxa"/>
          </w:tcPr>
          <w:p w14:paraId="5579B9F5" w14:textId="6B2695DA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35" w:type="dxa"/>
          </w:tcPr>
          <w:p w14:paraId="5EAC0A12" w14:textId="471C0515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6" w:type="dxa"/>
          </w:tcPr>
          <w:p w14:paraId="71DD0E23" w14:textId="18FBD950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1164B0" w:rsidRPr="00541234" w14:paraId="3A71A8AB" w14:textId="48745032" w:rsidTr="00BF2D32">
        <w:tc>
          <w:tcPr>
            <w:tcW w:w="2723" w:type="dxa"/>
          </w:tcPr>
          <w:p w14:paraId="6438774C" w14:textId="09758169" w:rsidR="001164B0" w:rsidRPr="00541234" w:rsidRDefault="001164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Ocular muscles</w:t>
            </w:r>
          </w:p>
        </w:tc>
        <w:tc>
          <w:tcPr>
            <w:tcW w:w="2092" w:type="dxa"/>
          </w:tcPr>
          <w:p w14:paraId="65459BAA" w14:textId="1952A2DC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15 (83.33%)</w:t>
            </w:r>
          </w:p>
        </w:tc>
        <w:tc>
          <w:tcPr>
            <w:tcW w:w="1835" w:type="dxa"/>
          </w:tcPr>
          <w:p w14:paraId="0FA29286" w14:textId="060B05E0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6" w:type="dxa"/>
          </w:tcPr>
          <w:p w14:paraId="31357531" w14:textId="10CC8E02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1164B0" w:rsidRPr="00541234" w14:paraId="66432418" w14:textId="6ADDA945" w:rsidTr="00BF2D32">
        <w:tc>
          <w:tcPr>
            <w:tcW w:w="2723" w:type="dxa"/>
          </w:tcPr>
          <w:p w14:paraId="3B78EE9D" w14:textId="048D605A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Facial muscles</w:t>
            </w:r>
          </w:p>
        </w:tc>
        <w:tc>
          <w:tcPr>
            <w:tcW w:w="2092" w:type="dxa"/>
          </w:tcPr>
          <w:p w14:paraId="2966C292" w14:textId="66EB186F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1 (5.56%)</w:t>
            </w:r>
          </w:p>
        </w:tc>
        <w:tc>
          <w:tcPr>
            <w:tcW w:w="1835" w:type="dxa"/>
          </w:tcPr>
          <w:p w14:paraId="0CA18B26" w14:textId="6FED0E35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46" w:type="dxa"/>
          </w:tcPr>
          <w:p w14:paraId="54B3BF6A" w14:textId="7446EB0E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164B0" w:rsidRPr="00541234" w14:paraId="68D66137" w14:textId="0EC32F63" w:rsidTr="00BF2D32">
        <w:tc>
          <w:tcPr>
            <w:tcW w:w="2723" w:type="dxa"/>
          </w:tcPr>
          <w:p w14:paraId="6CBAC619" w14:textId="1FAF5C34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Bulbar muscles</w:t>
            </w:r>
          </w:p>
        </w:tc>
        <w:tc>
          <w:tcPr>
            <w:tcW w:w="2092" w:type="dxa"/>
          </w:tcPr>
          <w:p w14:paraId="544EA9D6" w14:textId="7A9F0A01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9 (50%)</w:t>
            </w:r>
          </w:p>
        </w:tc>
        <w:tc>
          <w:tcPr>
            <w:tcW w:w="1835" w:type="dxa"/>
          </w:tcPr>
          <w:p w14:paraId="0F956BB1" w14:textId="58DAEBE8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646" w:type="dxa"/>
          </w:tcPr>
          <w:p w14:paraId="70FD8F53" w14:textId="61990942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1164B0" w:rsidRPr="00541234" w14:paraId="46AC377E" w14:textId="4A70635B" w:rsidTr="00BF2D32">
        <w:tc>
          <w:tcPr>
            <w:tcW w:w="2723" w:type="dxa"/>
          </w:tcPr>
          <w:p w14:paraId="30FD5D9E" w14:textId="074A5165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Neck muscles</w:t>
            </w:r>
          </w:p>
        </w:tc>
        <w:tc>
          <w:tcPr>
            <w:tcW w:w="2092" w:type="dxa"/>
          </w:tcPr>
          <w:p w14:paraId="02FD3378" w14:textId="1D70AAE8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2 (11.11%)</w:t>
            </w:r>
          </w:p>
        </w:tc>
        <w:tc>
          <w:tcPr>
            <w:tcW w:w="1835" w:type="dxa"/>
          </w:tcPr>
          <w:p w14:paraId="2F5AF77F" w14:textId="47050AFC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46" w:type="dxa"/>
          </w:tcPr>
          <w:p w14:paraId="54A06BCE" w14:textId="27832F81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1164B0" w:rsidRPr="00541234" w14:paraId="48D07610" w14:textId="29549E32" w:rsidTr="00BF2D32">
        <w:tc>
          <w:tcPr>
            <w:tcW w:w="2723" w:type="dxa"/>
          </w:tcPr>
          <w:p w14:paraId="72BE6755" w14:textId="29376B92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Respiratory muscles</w:t>
            </w:r>
          </w:p>
        </w:tc>
        <w:tc>
          <w:tcPr>
            <w:tcW w:w="2092" w:type="dxa"/>
          </w:tcPr>
          <w:p w14:paraId="0D8F2D7B" w14:textId="383DD1AE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5 (27.78%)</w:t>
            </w:r>
          </w:p>
        </w:tc>
        <w:tc>
          <w:tcPr>
            <w:tcW w:w="1835" w:type="dxa"/>
          </w:tcPr>
          <w:p w14:paraId="4F3388AB" w14:textId="293AB7C9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46" w:type="dxa"/>
          </w:tcPr>
          <w:p w14:paraId="2E45AE45" w14:textId="6EC2260D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1164B0" w:rsidRPr="00541234" w14:paraId="16515B7D" w14:textId="423B5932" w:rsidTr="00BF2D32">
        <w:tc>
          <w:tcPr>
            <w:tcW w:w="2723" w:type="dxa"/>
            <w:tcBorders>
              <w:bottom w:val="single" w:sz="4" w:space="0" w:color="auto"/>
            </w:tcBorders>
          </w:tcPr>
          <w:p w14:paraId="1F699F00" w14:textId="7A2E56C7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Limb muscles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32057474" w14:textId="2482B566" w:rsidR="001164B0" w:rsidRPr="00541234" w:rsidRDefault="0011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234">
              <w:rPr>
                <w:rFonts w:ascii="Times New Roman" w:hAnsi="Times New Roman" w:cs="Times New Roman"/>
                <w:sz w:val="24"/>
                <w:szCs w:val="24"/>
              </w:rPr>
              <w:t>4 (22.22%)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14:paraId="5F89BCDA" w14:textId="19AC692B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79D99B9E" w14:textId="4CA9659F" w:rsidR="001164B0" w:rsidRPr="00541234" w:rsidRDefault="00D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14:paraId="2F4EF5A2" w14:textId="7D8DE6A6" w:rsidR="00884D3B" w:rsidRPr="00541234" w:rsidRDefault="005B6758" w:rsidP="005B6758">
      <w:pPr>
        <w:rPr>
          <w:rFonts w:ascii="Times New Roman" w:hAnsi="Times New Roman" w:cs="Times New Roman"/>
          <w:sz w:val="24"/>
          <w:szCs w:val="24"/>
        </w:rPr>
      </w:pPr>
      <w:r w:rsidRPr="00541234">
        <w:rPr>
          <w:rFonts w:ascii="Times New Roman" w:hAnsi="Times New Roman" w:cs="Times New Roman"/>
          <w:sz w:val="24"/>
          <w:szCs w:val="24"/>
        </w:rPr>
        <w:lastRenderedPageBreak/>
        <w:t xml:space="preserve">Data are expressed as number and percentage, n (%); or * median [1st; </w:t>
      </w:r>
      <w:r w:rsidR="00C46E4E" w:rsidRPr="00541234">
        <w:rPr>
          <w:rFonts w:ascii="Times New Roman" w:hAnsi="Times New Roman" w:cs="Times New Roman"/>
          <w:sz w:val="24"/>
          <w:szCs w:val="24"/>
        </w:rPr>
        <w:t>4</w:t>
      </w:r>
      <w:r w:rsidR="00C46E4E" w:rsidRPr="0054123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541234">
        <w:rPr>
          <w:rFonts w:ascii="Times New Roman" w:hAnsi="Times New Roman" w:cs="Times New Roman"/>
          <w:sz w:val="24"/>
          <w:szCs w:val="24"/>
        </w:rPr>
        <w:t xml:space="preserve"> quartile].</w:t>
      </w:r>
      <w:r w:rsidR="00884D3B" w:rsidRPr="0054123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A616C6" w14:textId="47D66C2F" w:rsidR="00C46E4E" w:rsidRDefault="003D5477" w:rsidP="005B6758">
      <w:pPr>
        <w:rPr>
          <w:rFonts w:ascii="Times New Roman" w:hAnsi="Times New Roman" w:cs="Times New Roman"/>
          <w:sz w:val="24"/>
          <w:szCs w:val="24"/>
        </w:rPr>
      </w:pPr>
      <w:r w:rsidRPr="003D5477">
        <w:rPr>
          <w:rFonts w:ascii="Times New Roman" w:hAnsi="Times New Roman" w:cs="Times New Roman"/>
          <w:sz w:val="24"/>
          <w:szCs w:val="24"/>
        </w:rPr>
        <w:t xml:space="preserve">Abbreviation: </w:t>
      </w:r>
      <w:r w:rsidR="00884D3B" w:rsidRPr="00541234">
        <w:rPr>
          <w:rFonts w:ascii="Times New Roman" w:hAnsi="Times New Roman" w:cs="Times New Roman"/>
          <w:sz w:val="24"/>
          <w:szCs w:val="24"/>
        </w:rPr>
        <w:t>MG = myasthenia gravis; AE = autoimmune encephalitis; MRI = Magnetic resonance imaging</w:t>
      </w:r>
      <w:r w:rsidR="006B7C94">
        <w:rPr>
          <w:rFonts w:ascii="Times New Roman" w:hAnsi="Times New Roman" w:cs="Times New Roman"/>
          <w:sz w:val="24"/>
          <w:szCs w:val="24"/>
        </w:rPr>
        <w:t>; Good Outcome =</w:t>
      </w:r>
      <w:r w:rsidR="006B7C94" w:rsidRPr="006B7C94">
        <w:t xml:space="preserve"> </w:t>
      </w:r>
      <w:r w:rsidR="006B7C94" w:rsidRPr="006B7C94">
        <w:rPr>
          <w:rFonts w:ascii="Times New Roman" w:hAnsi="Times New Roman" w:cs="Times New Roman"/>
          <w:sz w:val="24"/>
          <w:szCs w:val="24"/>
        </w:rPr>
        <w:t>patients get clinical remission after treatments</w:t>
      </w:r>
      <w:r w:rsidR="006B7C94">
        <w:rPr>
          <w:rFonts w:ascii="Times New Roman" w:hAnsi="Times New Roman" w:cs="Times New Roman"/>
          <w:sz w:val="24"/>
          <w:szCs w:val="24"/>
        </w:rPr>
        <w:t xml:space="preserve">; Poor Outcome = </w:t>
      </w:r>
      <w:r w:rsidR="006B7C94" w:rsidRPr="006B7C94">
        <w:rPr>
          <w:rFonts w:ascii="Times New Roman" w:hAnsi="Times New Roman" w:cs="Times New Roman"/>
          <w:sz w:val="24"/>
          <w:szCs w:val="24"/>
        </w:rPr>
        <w:t>patients did not get clinical remission after treatments</w:t>
      </w:r>
      <w:r w:rsidR="00884D3B" w:rsidRPr="00541234">
        <w:rPr>
          <w:rFonts w:ascii="Times New Roman" w:hAnsi="Times New Roman" w:cs="Times New Roman"/>
          <w:sz w:val="24"/>
          <w:szCs w:val="24"/>
        </w:rPr>
        <w:t>.</w:t>
      </w:r>
    </w:p>
    <w:p w14:paraId="15E4624C" w14:textId="759BC77C" w:rsidR="001C4CC6" w:rsidRDefault="001C4CC6" w:rsidP="005B6758">
      <w:pPr>
        <w:rPr>
          <w:rFonts w:ascii="Times New Roman" w:hAnsi="Times New Roman" w:cs="Times New Roman"/>
          <w:sz w:val="24"/>
          <w:szCs w:val="24"/>
        </w:rPr>
      </w:pPr>
    </w:p>
    <w:p w14:paraId="78778287" w14:textId="3D060788" w:rsidR="001C4CC6" w:rsidRPr="00541234" w:rsidRDefault="001C4CC6" w:rsidP="001C4CC6">
      <w:pPr>
        <w:pStyle w:val="a8"/>
        <w:keepNext/>
        <w:rPr>
          <w:rFonts w:ascii="Times New Roman" w:hAnsi="Times New Roman" w:cs="Times New Roman"/>
          <w:b/>
          <w:sz w:val="24"/>
          <w:szCs w:val="24"/>
        </w:rPr>
      </w:pPr>
      <w:r w:rsidRPr="00541234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333C59">
        <w:rPr>
          <w:rFonts w:ascii="Times New Roman" w:hAnsi="Times New Roman" w:cs="Times New Roman"/>
          <w:b/>
          <w:sz w:val="24"/>
          <w:szCs w:val="24"/>
        </w:rPr>
        <w:t>.</w:t>
      </w:r>
      <w:r w:rsidRPr="0054123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1C4CC6">
        <w:rPr>
          <w:rFonts w:ascii="Times New Roman" w:hAnsi="Times New Roman" w:cs="Times New Roman"/>
          <w:b/>
          <w:sz w:val="24"/>
          <w:szCs w:val="24"/>
        </w:rPr>
        <w:t xml:space="preserve">erebrospinal fluid </w:t>
      </w:r>
      <w:r>
        <w:rPr>
          <w:rFonts w:ascii="Times New Roman" w:hAnsi="Times New Roman" w:cs="Times New Roman" w:hint="eastAsia"/>
          <w:b/>
          <w:sz w:val="24"/>
          <w:szCs w:val="24"/>
        </w:rPr>
        <w:t>analysi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1234">
        <w:rPr>
          <w:rFonts w:ascii="Times New Roman" w:hAnsi="Times New Roman" w:cs="Times New Roman"/>
          <w:b/>
          <w:sz w:val="24"/>
          <w:szCs w:val="24"/>
        </w:rPr>
        <w:t>of 18 patients with TAAE and TAMG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560"/>
        <w:gridCol w:w="3402"/>
      </w:tblGrid>
      <w:tr w:rsidR="001C4CC6" w:rsidRPr="001C4CC6" w14:paraId="207F04B5" w14:textId="77777777" w:rsidTr="00605DE8">
        <w:trPr>
          <w:trHeight w:val="312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BC167FE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BF5736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SF leucocyte leve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8818797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SF protein level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C3B5E94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araneoplastic antibodies (Hu,</w:t>
            </w:r>
          </w:p>
          <w:p w14:paraId="3CA852D8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1C4CC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Yo</w:t>
            </w:r>
            <w:proofErr w:type="spellEnd"/>
            <w:r w:rsidRPr="001C4CC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, Ri, Ma1, Ma2, CV2/CRMP5</w:t>
            </w:r>
          </w:p>
        </w:tc>
      </w:tr>
      <w:tr w:rsidR="001C4CC6" w:rsidRPr="001C4CC6" w14:paraId="661D7925" w14:textId="77777777" w:rsidTr="00605DE8">
        <w:trPr>
          <w:trHeight w:val="312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3E45E3C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AFFEC67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(</w:t>
            </w:r>
            <w:bookmarkStart w:id="0" w:name="_Hlk136898912"/>
            <w:r w:rsidRPr="001C4CC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ells/mm</w:t>
            </w:r>
            <w:r w:rsidRPr="001C4CC6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perscript"/>
              </w:rPr>
              <w:t xml:space="preserve"> 3</w:t>
            </w:r>
            <w:bookmarkEnd w:id="0"/>
            <w:r w:rsidRPr="001C4CC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71D05A2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(</w:t>
            </w:r>
            <w:bookmarkStart w:id="1" w:name="_Hlk138015455"/>
            <w:r w:rsidRPr="001C4CC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g/dL</w:t>
            </w:r>
            <w:bookmarkEnd w:id="1"/>
            <w:r w:rsidRPr="001C4CC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F6DE600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</w:tr>
      <w:tr w:rsidR="001C4CC6" w:rsidRPr="001C4CC6" w14:paraId="0B81092D" w14:textId="77777777" w:rsidTr="00605DE8"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BD770E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Our case 1 (2021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68D1C2A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E7E6D6B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" w:name="_Hlk136899671"/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ormal</w:t>
            </w:r>
            <w:r w:rsidRPr="003D547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</w:t>
            </w:r>
            <w:bookmarkEnd w:id="2"/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63388CDE" w14:textId="60E81DC4" w:rsidR="001C4CC6" w:rsidRPr="001C4CC6" w:rsidRDefault="003D5477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1C4CC6"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egative</w:t>
            </w:r>
          </w:p>
        </w:tc>
      </w:tr>
      <w:tr w:rsidR="001C4CC6" w:rsidRPr="001C4CC6" w14:paraId="163F4A49" w14:textId="77777777" w:rsidTr="00605DE8">
        <w:trPr>
          <w:trHeight w:val="295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049C5BB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Our case 2 (202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339496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3" w:name="_Hlk136899611"/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ormal*</w:t>
            </w:r>
            <w:bookmarkEnd w:id="3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AD82FDC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2B0DDF1" w14:textId="5734D2A1" w:rsidR="001C4CC6" w:rsidRPr="001C4CC6" w:rsidRDefault="003D5477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1C4CC6"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egative</w:t>
            </w:r>
          </w:p>
        </w:tc>
      </w:tr>
      <w:tr w:rsidR="001C4CC6" w:rsidRPr="001C4CC6" w14:paraId="65E6813B" w14:textId="77777777" w:rsidTr="00605DE8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5117CEF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ur case 3 </w:t>
            </w:r>
            <w:r w:rsidRPr="001C4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202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F288F5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57CF852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64F290C" w14:textId="1B57CE7B" w:rsidR="001C4CC6" w:rsidRPr="001C4CC6" w:rsidRDefault="003D5477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1C4CC6"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egative</w:t>
            </w:r>
          </w:p>
        </w:tc>
      </w:tr>
      <w:tr w:rsidR="001C4CC6" w:rsidRPr="001C4CC6" w14:paraId="748D84A9" w14:textId="77777777" w:rsidTr="00605DE8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6F8A666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Monstad</w:t>
            </w:r>
            <w:proofErr w:type="spellEnd"/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, et al(2009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Monstad&lt;/Author&gt;&lt;Year&gt;2009&lt;/Year&gt;&lt;RecNum&gt;806&lt;/RecNum&gt;&lt;DisplayText&gt;(10)&lt;/DisplayText&gt;&lt;record&gt;&lt;rec-number&gt;806&lt;/rec-number&gt;&lt;foreign-keys&gt;&lt;key app="EN" db-id="rde2fwv59t0tp5epwsz5stx80xt5dzvfxts2" timestamp="1651586616"&gt;806&lt;/key&gt;&lt;key app="ENWeb" db-id=""&gt;0&lt;/key&gt;&lt;/foreign-keys&gt;&lt;ref-type name="Journal Article"&gt;17&lt;/ref-type&gt;&lt;contributors&gt;&lt;authors&gt;&lt;author&gt;Monstad, S. E.&lt;/author&gt;&lt;author&gt;Nostbakken, J. K.&lt;/author&gt;&lt;author&gt;Vedeler, C. A.&lt;/author&gt;&lt;/authors&gt;&lt;/contributors&gt;&lt;auth-address&gt;Department of Clinical Medicine, University of Bergen and Department of Neurology, Haukeland University Hospital, Bergen, Norway.&lt;/auth-address&gt;&lt;titles&gt;&lt;title&gt;CRMP5 antibodies found in a patient with limbic encephalitis and myasthenia gravis&lt;/title&gt;&lt;secondary-title&gt;J Neurol Neurosurg Psychiatry&lt;/secondary-title&gt;&lt;/titles&gt;&lt;periodical&gt;&lt;full-title&gt;J Neurol Neurosurg Psychiatry&lt;/full-title&gt;&lt;/periodical&gt;&lt;pages&gt;241-2&lt;/pages&gt;&lt;volume&gt;80&lt;/volume&gt;&lt;number&gt;2&lt;/number&gt;&lt;edition&gt;2009/01/20&lt;/edition&gt;&lt;keywords&gt;&lt;keyword&gt;Antibodies/*immunology&lt;/keyword&gt;&lt;keyword&gt;Electroencephalography&lt;/keyword&gt;&lt;keyword&gt;Female&lt;/keyword&gt;&lt;keyword&gt;Humans&lt;/keyword&gt;&lt;keyword&gt;Hydrolases&lt;/keyword&gt;&lt;keyword&gt;*Limbic Encephalitis/complications/genetics/immunology&lt;/keyword&gt;&lt;keyword&gt;Microtubule-Associated Proteins&lt;/keyword&gt;&lt;keyword&gt;Middle Aged&lt;/keyword&gt;&lt;keyword&gt;*Myasthenia Gravis/complications/genetics/immunology&lt;/keyword&gt;&lt;keyword&gt;Nerve Tissue Proteins/*immunology&lt;/keyword&gt;&lt;/keywords&gt;&lt;dates&gt;&lt;year&gt;2009&lt;/year&gt;&lt;pub-dates&gt;&lt;date&gt;Feb&lt;/date&gt;&lt;/pub-dates&gt;&lt;/dates&gt;&lt;isbn&gt;1468-330X (Electronic)&amp;#xD;0022-3050 (Linking)&lt;/isbn&gt;&lt;accession-num&gt;19151024&lt;/accession-num&gt;&lt;urls&gt;&lt;related-urls&gt;&lt;url&gt;https://www.ncbi.nlm.nih.gov/pubmed/19151024&lt;/url&gt;&lt;/related-urls&gt;&lt;/urls&gt;&lt;electronic-resource-num&gt;10.1136/jnnp.2008.149336&lt;/electronic-resource-num&gt;&lt;/record&gt;&lt;/Cite&gt;&lt;/EndNote&gt;</w:instrTex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Pr="001C4CC6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10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147B76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8D120A1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9DD9442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CRMP5</w:t>
            </w:r>
          </w:p>
        </w:tc>
      </w:tr>
      <w:tr w:rsidR="001C4CC6" w:rsidRPr="001C4CC6" w14:paraId="2A34F7FB" w14:textId="77777777" w:rsidTr="00605DE8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4273BAE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Khella</w:t>
            </w:r>
            <w:proofErr w:type="spellEnd"/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, et a(2007)l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Khella&lt;/Author&gt;&lt;Year&gt;2007&lt;/Year&gt;&lt;RecNum&gt;808&lt;/RecNum&gt;&lt;DisplayText&gt;(11)&lt;/DisplayText&gt;&lt;record&gt;&lt;rec-number&gt;808&lt;/rec-number&gt;&lt;foreign-keys&gt;&lt;key app="EN" db-id="rde2fwv59t0tp5epwsz5stx80xt5dzvfxts2" timestamp="1651632278"&gt;808&lt;/key&gt;&lt;/foreign-keys&gt;&lt;ref-type name="Journal Article"&gt;17&lt;/ref-type&gt;&lt;contributors&gt;&lt;authors&gt;&lt;author&gt;Khella, Sami L.&lt;/author&gt;&lt;author&gt;Souyah, Nizar&lt;/author&gt;&lt;author&gt;Dalmau, Josep&lt;/author&gt;&lt;/authors&gt;&lt;/contributors&gt;&lt;auth-address&gt;Department of Neurology, University of Pennsylvania School of Medicine, Philadelphia, PA, USA. katiek@mail.med.upenn.edu&lt;/auth-address&gt;&lt;titles&gt;&lt;title&gt;Thymoma, myasthenia gravis, encephalitis, and a novel anticytoplasmic neuronal antibody&lt;/title&gt;&lt;secondary-title&gt;Neurology&lt;/secondary-title&gt;&lt;alt-title&gt;Neurology&lt;/alt-title&gt;&lt;/titles&gt;&lt;periodical&gt;&lt;full-title&gt;Neurology&lt;/full-title&gt;&lt;/periodical&gt;&lt;alt-periodical&gt;&lt;full-title&gt;Neurology&lt;/full-title&gt;&lt;/alt-periodical&gt;&lt;pages&gt;1302-1303&lt;/pages&gt;&lt;volume&gt;69&lt;/volume&gt;&lt;number&gt;12&lt;/number&gt;&lt;dates&gt;&lt;year&gt;2007&lt;/year&gt;&lt;/dates&gt;&lt;isbn&gt;1526-632X&lt;/isbn&gt;&lt;accession-num&gt;17875920&lt;/accession-num&gt;&lt;urls&gt;&lt;related-urls&gt;&lt;url&gt;https://pubmed.ncbi.nlm.nih.gov/17875920&lt;/url&gt;&lt;/related-urls&gt;&lt;/urls&gt;&lt;remote-database-name&gt;PubMed&lt;/remote-database-name&gt;&lt;language&gt;eng&lt;/language&gt;&lt;/record&gt;&lt;/Cite&gt;&lt;/EndNote&gt;</w:instrTex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Pr="001C4CC6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11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297ED2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F2F476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4" w:name="OLE_LINK1"/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ormal</w:t>
            </w:r>
            <w:bookmarkEnd w:id="4"/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D993937" w14:textId="14EA66BD" w:rsidR="001C4CC6" w:rsidRPr="001C4CC6" w:rsidRDefault="003D5477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1C4CC6"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egative</w:t>
            </w:r>
          </w:p>
        </w:tc>
      </w:tr>
      <w:tr w:rsidR="001C4CC6" w:rsidRPr="001C4CC6" w14:paraId="2C1E0CD8" w14:textId="77777777" w:rsidTr="00605DE8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D1A1B8B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ysal, et </w:t>
            </w:r>
            <w:proofErr w:type="gramStart"/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al(</w:t>
            </w:r>
            <w:proofErr w:type="gramEnd"/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2013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BeXNhbDwvQXV0aG9yPjxZZWFyPjIwMTM8L1llYXI+PFJl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</w:fldData>
              </w:fldChar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</w:instrTex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BeXNhbDwvQXV0aG9yPjxZZWFyPjIwMTM8L1llYXI+PFJl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</w:fldData>
              </w:fldChar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Pr="001C4CC6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12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9F88A5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C4A2A62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448E8F6" w14:textId="154958CA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3D547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1C4CC6" w:rsidRPr="001C4CC6" w14:paraId="26E96D49" w14:textId="77777777" w:rsidTr="00605DE8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7DF8E77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Miyazaki, et al(2012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Miyazaki&lt;/Author&gt;&lt;Year&gt;2012&lt;/Year&gt;&lt;RecNum&gt;810&lt;/RecNum&gt;&lt;DisplayText&gt;(13)&lt;/DisplayText&gt;&lt;record&gt;&lt;rec-number&gt;810&lt;/rec-number&gt;&lt;foreign-keys&gt;&lt;key app="EN" db-id="rde2fwv59t0tp5epwsz5stx80xt5dzvfxts2" timestamp="1651635454"&gt;810&lt;/key&gt;&lt;key app="ENWeb" db-id=""&gt;0&lt;/key&gt;&lt;/foreign-keys&gt;&lt;ref-type name="Journal Article"&gt;17&lt;/ref-type&gt;&lt;contributors&gt;&lt;authors&gt;&lt;author&gt;Miyazaki, Y.&lt;/author&gt;&lt;author&gt;Hirayama, M.&lt;/author&gt;&lt;author&gt;Watanabe, H.&lt;/author&gt;&lt;author&gt;Usami, N.&lt;/author&gt;&lt;author&gt;Yokoi, K.&lt;/author&gt;&lt;author&gt;Watanabe, O.&lt;/author&gt;&lt;author&gt;Sobue, G.&lt;/author&gt;&lt;/authors&gt;&lt;/contributors&gt;&lt;auth-address&gt;Department of Neurology, Nagoya University Graduate School of Medicine, 65 Tsurumai-cho, Showa-ku, Nagoya 466-8550, Japan.&lt;/auth-address&gt;&lt;titles&gt;&lt;title&gt;Paraneoplastic encephalitis associated with myasthenia gravis and malignant thymoma&lt;/title&gt;&lt;secondary-title&gt;J Clin Neurosci&lt;/secondary-title&gt;&lt;/titles&gt;&lt;periodical&gt;&lt;full-title&gt;J Clin Neurosci&lt;/full-title&gt;&lt;/periodical&gt;&lt;pages&gt;336-8&lt;/pages&gt;&lt;volume&gt;19&lt;/volume&gt;&lt;number&gt;2&lt;/number&gt;&lt;edition&gt;2012/01/10&lt;/edition&gt;&lt;keywords&gt;&lt;keyword&gt;Encephalitis/complications/*diagnosis&lt;/keyword&gt;&lt;keyword&gt;Follow-Up Studies&lt;/keyword&gt;&lt;keyword&gt;Humans&lt;/keyword&gt;&lt;keyword&gt;Male&lt;/keyword&gt;&lt;keyword&gt;Middle Aged&lt;/keyword&gt;&lt;keyword&gt;Myasthenia Gravis/complications/*diagnosis&lt;/keyword&gt;&lt;keyword&gt;Paraneoplastic Syndromes, Nervous System/complications/*diagnosis&lt;/keyword&gt;&lt;keyword&gt;Thymoma/complications/*diagnosis&lt;/keyword&gt;&lt;keyword&gt;Thymus Neoplasms/complications/*diagnosis&lt;/keyword&gt;&lt;/keywords&gt;&lt;dates&gt;&lt;year&gt;2012&lt;/year&gt;&lt;pub-dates&gt;&lt;date&gt;Feb&lt;/date&gt;&lt;/pub-dates&gt;&lt;/dates&gt;&lt;isbn&gt;1532-2653 (Electronic)&amp;#xD;0967-5868 (Linking)&lt;/isbn&gt;&lt;accession-num&gt;22227397&lt;/accession-num&gt;&lt;urls&gt;&lt;related-urls&gt;&lt;url&gt;https://www.ncbi.nlm.nih.gov/pubmed/22227397&lt;/url&gt;&lt;/related-urls&gt;&lt;/urls&gt;&lt;electronic-resource-num&gt;10.1016/j.jocn.2011.05.026&lt;/electronic-resource-num&gt;&lt;/record&gt;&lt;/Cite&gt;&lt;/EndNote&gt;</w:instrTex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Pr="001C4CC6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13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693675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D5B0E6E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9456966" w14:textId="39DFF0C9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3D5477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</w:tr>
      <w:tr w:rsidR="001C4CC6" w:rsidRPr="001C4CC6" w14:paraId="4270AAAF" w14:textId="77777777" w:rsidTr="00605DE8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4124D54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Hor</w:t>
            </w:r>
            <w:proofErr w:type="spellEnd"/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, et al</w:t>
            </w:r>
          </w:p>
          <w:p w14:paraId="2D2D781E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(2018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Ib3I8L0F1dGhvcj48WWVhcj4yMDE4PC9ZZWFyPjxSZWNO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</w:fldData>
              </w:fldChar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</w:instrTex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Ib3I8L0F1dGhvcj48WWVhcj4yMDE4PC9ZZWFyPjxSZWNO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</w:fldData>
              </w:fldChar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Pr="001C4CC6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14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65E041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5" w:name="OLE_LINK2"/>
            <w:bookmarkStart w:id="6" w:name="OLE_LINK3"/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ormal</w:t>
            </w:r>
            <w:bookmarkEnd w:id="5"/>
            <w:bookmarkEnd w:id="6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358F0C9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61A1A52" w14:textId="5F2519B9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3D5477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</w:tr>
      <w:tr w:rsidR="001C4CC6" w:rsidRPr="001C4CC6" w14:paraId="39AF6AAB" w14:textId="77777777" w:rsidTr="00605DE8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750CED1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Luo, et al</w:t>
            </w:r>
          </w:p>
          <w:p w14:paraId="721B208F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(2019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MdW88L0F1dGhvcj48WWVhcj4yMDE5PC9ZZWFyPjxSZWNO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=
</w:fldData>
              </w:fldChar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</w:instrTex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MdW88L0F1dGhvcj48WWVhcj4yMDE5PC9ZZWFyPjxSZWNO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=
</w:fldData>
              </w:fldChar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Pr="001C4CC6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15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BCF8E0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DA464A6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6B5DB6A" w14:textId="2D58ABB8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3D5477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</w:tr>
      <w:tr w:rsidR="001C4CC6" w:rsidRPr="001C4CC6" w14:paraId="0CAEC2E8" w14:textId="77777777" w:rsidTr="00605DE8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99BF106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iu, et al</w:t>
            </w:r>
          </w:p>
          <w:p w14:paraId="0E7A30ED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(2018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Liu&lt;/Author&gt;&lt;Year&gt;2018&lt;/Year&gt;&lt;RecNum&gt;819&lt;/RecNum&gt;&lt;DisplayText&gt;(16)&lt;/DisplayText&gt;&lt;record&gt;&lt;rec-number&gt;819&lt;/rec-number&gt;&lt;foreign-keys&gt;&lt;key app="EN" db-id="rde2fwv59t0tp5epwsz5stx80xt5dzvfxts2" timestamp="1657633360"&gt;819&lt;/key&gt;&lt;/foreign-keys&gt;&lt;ref-type name="Journal Article"&gt;17&lt;/ref-type&gt;&lt;contributors&gt;&lt;authors&gt;&lt;author&gt;Liu, Robin&lt;/author&gt;&lt;author&gt;Dar, A. Rashid&lt;/author&gt;&lt;author&gt;Tay, Keng Yeow&lt;/author&gt;&lt;author&gt;Nicolle, Mike W.&lt;/author&gt;&lt;author&gt;Inculet, Richard I.&lt;/author&gt;&lt;/authors&gt;&lt;/contributors&gt;&lt;auth-address&gt;Internal Medicine, Western University, London, CAN.&amp;#xD;Oncology, Schulich School of Medicine &amp;amp; Dentistry, Western University, London, CAN.&amp;#xD;Radiology, London Health Sciences Centre, London, CAN.&amp;#xD;Neurology, University Hospital, London Health Sciences Centre, London, CAN.&amp;#xD;Cardiac/thoracic/vascular Surgery, London Health Sciences Centre, London, CAN.&lt;/auth-address&gt;&lt;titles&gt;&lt;title&gt;Thymoma-associated Myasthenia Gravis in a Young Adult with Development of Paraneoplastic Limbic Encephalitis and Systemic Lupus Erythematosus Post-thymectomy: A Case Report&lt;/title&gt;&lt;secondary-title&gt;Cureus&lt;/secondary-title&gt;&lt;alt-title&gt;Cureus&lt;/alt-title&gt;&lt;/titles&gt;&lt;periodical&gt;&lt;full-title&gt;Cureus&lt;/full-title&gt;&lt;/periodical&gt;&lt;alt-periodical&gt;&lt;full-title&gt;Cureus&lt;/full-title&gt;&lt;/alt-periodical&gt;&lt;pages&gt;e3581&lt;/pages&gt;&lt;volume&gt;10&lt;/volume&gt;&lt;number&gt;11&lt;/number&gt;&lt;dates&gt;&lt;year&gt;2018&lt;/year&gt;&lt;/dates&gt;&lt;isbn&gt;2168-8184&lt;/isbn&gt;&lt;accession-num&gt;30656085&lt;/accession-num&gt;&lt;urls&gt;&lt;related-urls&gt;&lt;url&gt;https://pubmed.ncbi.nlm.nih.gov/30656085&lt;/url&gt;&lt;/related-urls&gt;&lt;/urls&gt;&lt;electronic-resource-num&gt;10.7759/cureus.3581&lt;/electronic-resource-num&gt;&lt;remote-database-name&gt;PubMed&lt;/remote-database-name&gt;&lt;language&gt;eng&lt;/language&gt;&lt;/record&gt;&lt;/Cite&gt;&lt;/EndNote&gt;</w:instrTex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Pr="001C4CC6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16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B39AFD" w14:textId="2FB13DC5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3D5477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54D99CE" w14:textId="1CEF9EF1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3D5477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D1228AA" w14:textId="3DC07FB2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3D5477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</w:tr>
      <w:tr w:rsidR="001C4CC6" w:rsidRPr="001C4CC6" w14:paraId="6042A384" w14:textId="77777777" w:rsidTr="00605DE8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777FAE2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C4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haulov</w:t>
            </w:r>
            <w:proofErr w:type="spellEnd"/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, et al</w:t>
            </w:r>
          </w:p>
          <w:p w14:paraId="40E06967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(2012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Shaulov&lt;/Author&gt;&lt;Year&gt;2012&lt;/Year&gt;&lt;RecNum&gt;817&lt;/RecNum&gt;&lt;DisplayText&gt;(9)&lt;/DisplayText&gt;&lt;record&gt;&lt;rec-number&gt;817&lt;/rec-number&gt;&lt;foreign-keys&gt;&lt;key app="EN" db-id="rde2fwv59t0tp5epwsz5stx80xt5dzvfxts2" timestamp="1657629525"&gt;817&lt;/key&gt;&lt;/foreign-keys&gt;&lt;ref-type name="Journal Article"&gt;17&lt;/ref-type&gt;&lt;contributors&gt;&lt;authors&gt;&lt;author&gt;Shaulov, Adir&lt;/author&gt;&lt;author&gt;Rottenstreich, Misgav&lt;/author&gt;&lt;author&gt;Peleg, Hagit&lt;/author&gt;&lt;author&gt;Spiegel, Maya&lt;/author&gt;&lt;author&gt;Shichman, Boris&lt;/author&gt;&lt;author&gt;Argov, Zohar&lt;/author&gt;&lt;/authors&gt;&lt;/contributors&gt;&lt;auth-address&gt;Department of Internal Medicine, Hadassah-Hebrew University Medical Center, Israel. adir@hadassah.org.il&lt;/auth-address&gt;&lt;titles&gt;&lt;title&gt;Myasthenia gravis appearing 18 years after resection of benign thymoma with subsequent limbic encephalitis&lt;/title&gt;&lt;secondary-title&gt;Journal of the Neurological Sciences&lt;/secondary-title&gt;&lt;alt-title&gt;J Neurol Sci&lt;/alt-title&gt;&lt;/titles&gt;&lt;alt-periodical&gt;&lt;full-title&gt;J Neurol Sci&lt;/full-title&gt;&lt;/alt-periodical&gt;&lt;pages&gt;146-147&lt;/pages&gt;&lt;volume&gt;317&lt;/volume&gt;&lt;number&gt;1-2&lt;/number&gt;&lt;dates&gt;&lt;year&gt;2012&lt;/year&gt;&lt;/dates&gt;&lt;isbn&gt;1878-5883&lt;/isbn&gt;&lt;accession-num&gt;22483854&lt;/accession-num&gt;&lt;label&gt;4.553&lt;/label&gt;&lt;urls&gt;&lt;related-urls&gt;&lt;url&gt;https://pubmed.ncbi.nlm.nih.gov/22483854&lt;/url&gt;&lt;/related-urls&gt;&lt;/urls&gt;&lt;electronic-resource-num&gt;10.1016/j.jns.2012.03.007&lt;/electronic-resource-num&gt;&lt;remote-database-name&gt;PubMed&lt;/remote-database-name&gt;&lt;language&gt;eng&lt;/language&gt;&lt;/record&gt;&lt;/Cite&gt;&lt;/EndNote&gt;</w:instrTex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Pr="001C4CC6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9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387466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7" w:name="OLE_LINK4"/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ormal</w:t>
            </w:r>
            <w:bookmarkEnd w:id="7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CD6610C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755C3BA" w14:textId="22A59ADB" w:rsidR="001C4CC6" w:rsidRPr="001C4CC6" w:rsidRDefault="003D5477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1C4CC6"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egative</w:t>
            </w:r>
          </w:p>
        </w:tc>
      </w:tr>
      <w:tr w:rsidR="001C4CC6" w:rsidRPr="001C4CC6" w14:paraId="73E699A0" w14:textId="77777777" w:rsidTr="00605DE8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787DCD6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i,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et al</w:t>
            </w:r>
          </w:p>
          <w:p w14:paraId="322FEE6F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(2015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Li&lt;/Author&gt;&lt;Year&gt;2015&lt;/Year&gt;&lt;RecNum&gt;818&lt;/RecNum&gt;&lt;DisplayText&gt;(17)&lt;/DisplayText&gt;&lt;record&gt;&lt;rec-number&gt;818&lt;/rec-number&gt;&lt;foreign-keys&gt;&lt;key app="EN" db-id="rde2fwv59t0tp5epwsz5stx80xt5dzvfxts2" timestamp="1657632824"&gt;818&lt;/key&gt;&lt;/foreign-keys&gt;&lt;ref-type name="Journal Article"&gt;17&lt;/ref-type&gt;&lt;contributors&gt;&lt;authors&gt;&lt;author&gt;Li, Xiang&lt;/author&gt;&lt;author&gt;Mao, Yi-Ting&lt;/author&gt;&lt;author&gt;Wu, Jian-Jun&lt;/author&gt;&lt;author&gt;Li, Lin-Xin&lt;/author&gt;&lt;author&gt;Chen, Xiang-Jun&lt;/author&gt;&lt;/authors&gt;&lt;/contributors&gt;&lt;auth-address&gt;Department of Neurology, Huashan Hospital, Fudan University, Shanghai, China.&amp;#xD;Nuffield Department of Clinical Neurosciences, University of Oxford, Oxford, UK.&amp;#xD;Department of Neurology, Huashan Hospital, Fudan University, Shanghai, China. Electronic address: xiangjchen@fudan.edu.cn.&lt;/auth-address&gt;&lt;titles&gt;&lt;title&gt;Anti-AMPA receptor encephalitis associated with thymomatous myasthenia gravis&lt;/title&gt;&lt;secondary-title&gt;Journal of Neuroimmunology&lt;/secondary-title&gt;&lt;alt-title&gt;J Neuroimmunol&lt;/alt-title&gt;&lt;/titles&gt;&lt;alt-periodical&gt;&lt;full-title&gt;J Neuroimmunol&lt;/full-title&gt;&lt;/alt-periodical&gt;&lt;pages&gt;35-37&lt;/pages&gt;&lt;volume&gt;281&lt;/volume&gt;&lt;dates&gt;&lt;year&gt;2015&lt;/year&gt;&lt;/dates&gt;&lt;isbn&gt;1872-8421&lt;/isbn&gt;&lt;accession-num&gt;25867465&lt;/accession-num&gt;&lt;label&gt;3.221&lt;/label&gt;&lt;urls&gt;&lt;related-urls&gt;&lt;url&gt;https://pubmed.ncbi.nlm.nih.gov/25867465&lt;/url&gt;&lt;/related-urls&gt;&lt;/urls&gt;&lt;electronic-resource-num&gt;10.1016/j.jneuroim.2015.02.011&lt;/electronic-resource-num&gt;&lt;remote-database-name&gt;PubMed&lt;/remote-database-name&gt;&lt;language&gt;eng&lt;/language&gt;&lt;/record&gt;&lt;/Cite&gt;&lt;/EndNote&gt;</w:instrTex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Pr="001C4CC6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17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DAF95B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29CFA84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B436781" w14:textId="1B1E4E26" w:rsidR="001C4CC6" w:rsidRPr="001C4CC6" w:rsidRDefault="003D5477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1C4CC6"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egative</w:t>
            </w:r>
          </w:p>
        </w:tc>
      </w:tr>
      <w:tr w:rsidR="001C4CC6" w:rsidRPr="001C4CC6" w14:paraId="583CE7D5" w14:textId="77777777" w:rsidTr="00605DE8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0A08030" w14:textId="58BF7490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C4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ammoud</w:t>
            </w:r>
            <w:proofErr w:type="spellEnd"/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, et a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(2009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Hammoud&lt;/Author&gt;&lt;Year&gt;2009&lt;/Year&gt;&lt;RecNum&gt;827&lt;/RecNum&gt;&lt;DisplayText&gt;(18)&lt;/DisplayText&gt;&lt;record&gt;&lt;rec-number&gt;827&lt;/rec-number&gt;&lt;foreign-keys&gt;&lt;key app="EN" db-id="rde2fwv59t0tp5epwsz5stx80xt5dzvfxts2" timestamp="1658765712"&gt;827&lt;/key&gt;&lt;/foreign-keys&gt;&lt;ref-type name="Journal Article"&gt;17&lt;/ref-type&gt;&lt;contributors&gt;&lt;authors&gt;&lt;author&gt;Hammoud, Khaled&lt;/author&gt;&lt;author&gt;Kandimala, Geetha&lt;/author&gt;&lt;author&gt;Warnack, Worthy&lt;/author&gt;&lt;author&gt;Vernino, Steven&lt;/author&gt;&lt;/authors&gt;&lt;/contributors&gt;&lt;auth-address&gt;Department of Neurology, University of Texas Southwestern Medical Center, Dallas, TX 75390-9036, USA.&lt;/auth-address&gt;&lt;titles&gt;&lt;title&gt;Multifocal paraneoplastic cortical encephalitis associated with myasthenia gravis and thymoma&lt;/title&gt;&lt;secondary-title&gt;Archives of Neurology&lt;/secondary-title&gt;&lt;alt-title&gt;Arch Neurol&lt;/alt-title&gt;&lt;/titles&gt;&lt;alt-periodical&gt;&lt;full-title&gt;Arch Neurol&lt;/full-title&gt;&lt;/alt-periodical&gt;&lt;pages&gt;1407-1409&lt;/pages&gt;&lt;volume&gt;66&lt;/volume&gt;&lt;number&gt;11&lt;/number&gt;&lt;dates&gt;&lt;year&gt;2009&lt;/year&gt;&lt;/dates&gt;&lt;isbn&gt;1538-3687&lt;/isbn&gt;&lt;accession-num&gt;19901174&lt;/accession-num&gt;&lt;urls&gt;&lt;related-urls&gt;&lt;url&gt;https://pubmed.ncbi.nlm.nih.gov/19901174&lt;/url&gt;&lt;/related-urls&gt;&lt;/urls&gt;&lt;electronic-resource-num&gt;10.1001/archneurol.2009.235&lt;/electronic-resource-num&gt;&lt;remote-database-name&gt;PubMed&lt;/remote-database-name&gt;&lt;language&gt;eng&lt;/language&gt;&lt;/record&gt;&lt;/Cite&gt;&lt;/EndNote&gt;</w:instrTex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Pr="001C4CC6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18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62B563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DD56BDB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F97A90B" w14:textId="096D3C17" w:rsidR="001C4CC6" w:rsidRPr="001C4CC6" w:rsidRDefault="003D5477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1C4CC6"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egative</w:t>
            </w:r>
          </w:p>
        </w:tc>
      </w:tr>
      <w:tr w:rsidR="001C4CC6" w:rsidRPr="001C4CC6" w14:paraId="75376B60" w14:textId="77777777" w:rsidTr="00605DE8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396B23E" w14:textId="28A793C5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K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odama, et al(1991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Kodama&lt;/Author&gt;&lt;Year&gt;1991&lt;/Year&gt;&lt;RecNum&gt;833&lt;/RecNum&gt;&lt;DisplayText&gt;(8)&lt;/DisplayText&gt;&lt;record&gt;&lt;rec-number&gt;833&lt;/rec-number&gt;&lt;foreign-keys&gt;&lt;key app="EN" db-id="rde2fwv59t0tp5epwsz5stx80xt5dzvfxts2" timestamp="1668262221"&gt;833&lt;/key&gt;&lt;/foreign-keys&gt;&lt;ref-type name="Journal Article"&gt;17&lt;/ref-type&gt;&lt;contributors&gt;&lt;authors&gt;&lt;author&gt;Kodama, T.&lt;/author&gt;&lt;author&gt;Numaguchi, Y.&lt;/author&gt;&lt;author&gt;Gellad, F. E.&lt;/author&gt;&lt;author&gt;Dwyer, B. A.&lt;/author&gt;&lt;author&gt;Kristt, D. A.&lt;/author&gt;&lt;/authors&gt;&lt;/contributors&gt;&lt;auth-address&gt;Department of Diagnostic Radiology, University of Maryland Medical System, Baltimore.&lt;/auth-address&gt;&lt;titles&gt;&lt;title&gt;Magnetic resonance imaging of limbic encephalitis&lt;/title&gt;&lt;secondary-title&gt;Neuroradiology&lt;/secondary-title&gt;&lt;alt-title&gt;Neuroradiology&lt;/alt-title&gt;&lt;/titles&gt;&lt;periodical&gt;&lt;full-title&gt;Neuroradiology&lt;/full-title&gt;&lt;/periodical&gt;&lt;alt-periodical&gt;&lt;full-title&gt;Neuroradiology&lt;/full-title&gt;&lt;/alt-periodical&gt;&lt;pages&gt;520-523&lt;/pages&gt;&lt;volume&gt;33&lt;/volume&gt;&lt;number&gt;6&lt;/number&gt;&lt;dates&gt;&lt;year&gt;1991&lt;/year&gt;&lt;/dates&gt;&lt;isbn&gt;0028-3940&lt;/isbn&gt;&lt;accession-num&gt;1780055&lt;/accession-num&gt;&lt;label&gt;2.995&lt;/label&gt;&lt;urls&gt;&lt;related-urls&gt;&lt;url&gt;https://pubmed.ncbi.nlm.nih.gov/1780055&lt;/url&gt;&lt;/related-urls&gt;&lt;/urls&gt;&lt;remote-database-name&gt;PubMed&lt;/remote-database-name&gt;&lt;language&gt;eng&lt;/language&gt;&lt;/record&gt;&lt;/Cite&gt;&lt;/EndNote&gt;</w:instrTex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Pr="001C4CC6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8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40C286" w14:textId="423163BD" w:rsidR="001C4CC6" w:rsidRPr="001C4CC6" w:rsidRDefault="003D5477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ild l</w:t>
            </w:r>
            <w:r w:rsidRPr="003D5477">
              <w:rPr>
                <w:rFonts w:ascii="Times New Roman" w:eastAsia="宋体" w:hAnsi="Times New Roman" w:cs="Times New Roman"/>
                <w:sz w:val="24"/>
                <w:szCs w:val="24"/>
              </w:rPr>
              <w:t>ymphocytic pleocytosi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A736BE4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8FEE22B" w14:textId="3D9B8D93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3D5477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</w:tr>
      <w:tr w:rsidR="001C4CC6" w:rsidRPr="001C4CC6" w14:paraId="5736810F" w14:textId="77777777" w:rsidTr="00605DE8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A1F4752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C4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voli</w:t>
            </w:r>
            <w:proofErr w:type="spellEnd"/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, et al(1999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Evoli&lt;/Author&gt;&lt;Year&gt;1999&lt;/Year&gt;&lt;RecNum&gt;835&lt;/RecNum&gt;&lt;DisplayText&gt;(19)&lt;/DisplayText&gt;&lt;record&gt;&lt;rec-number&gt;835&lt;/rec-number&gt;&lt;foreign-keys&gt;&lt;key app="EN" db-id="rde2fwv59t0tp5epwsz5stx80xt5dzvfxts2" timestamp="1668265820"&gt;835&lt;/key&gt;&lt;/foreign-keys&gt;&lt;ref-type name="Journal Article"&gt;17&lt;/ref-type&gt;&lt;contributors&gt;&lt;authors&gt;&lt;author&gt;Evoli, A.&lt;/author&gt;&lt;author&gt;Lo Monaco, M.&lt;/author&gt;&lt;author&gt;Marra, R.&lt;/author&gt;&lt;author&gt;Lino, M. M.&lt;/author&gt;&lt;author&gt;Batocchi, A. P.&lt;/author&gt;&lt;author&gt;Tonali, P. A.&lt;/author&gt;&lt;/authors&gt;&lt;/contributors&gt;&lt;auth-address&gt;Institute of Neurology and Hematology, Catholic University, Roma, Italy. a.evoli@vsb.it&lt;/auth-address&gt;&lt;titles&gt;&lt;title&gt;Multiple paraneoplastic diseases associated with thymoma&lt;/title&gt;&lt;secondary-title&gt;Neuromuscul Disord&lt;/secondary-title&gt;&lt;/titles&gt;&lt;periodical&gt;&lt;full-title&gt;Neuromuscul Disord&lt;/full-title&gt;&lt;/periodical&gt;&lt;pages&gt;601-3&lt;/pages&gt;&lt;volume&gt;9&lt;/volume&gt;&lt;number&gt;8&lt;/number&gt;&lt;edition&gt;2000/01/05&lt;/edition&gt;&lt;keywords&gt;&lt;keyword&gt;Adult&lt;/keyword&gt;&lt;keyword&gt;Antineoplastic Combined Chemotherapy Protocols/therapeutic use&lt;/keyword&gt;&lt;keyword&gt;Combined Modality Therapy&lt;/keyword&gt;&lt;keyword&gt;Encephalitis/diagnosis/etiology&lt;/keyword&gt;&lt;keyword&gt;Humans&lt;/keyword&gt;&lt;keyword&gt;Isaacs Syndrome/etiology&lt;/keyword&gt;&lt;keyword&gt;Limbic System&lt;/keyword&gt;&lt;keyword&gt;Magnetic Resonance Imaging&lt;/keyword&gt;&lt;keyword&gt;Male&lt;/keyword&gt;&lt;keyword&gt;Myasthenia Gravis/etiology&lt;/keyword&gt;&lt;keyword&gt;Paraneoplastic Syndromes/*etiology&lt;/keyword&gt;&lt;keyword&gt;Thymectomy&lt;/keyword&gt;&lt;keyword&gt;Thymoma/*complications/drug therapy/surgery&lt;/keyword&gt;&lt;keyword&gt;Thymus Neoplasms/*complications/drug therapy/surgery&lt;/keyword&gt;&lt;/keywords&gt;&lt;dates&gt;&lt;year&gt;1999&lt;/year&gt;&lt;pub-dates&gt;&lt;date&gt;Dec&lt;/date&gt;&lt;/pub-dates&gt;&lt;/dates&gt;&lt;isbn&gt;0960-8966 (Print)&amp;#xD;0960-8966 (Linking)&lt;/isbn&gt;&lt;accession-num&gt;10619720&lt;/accession-num&gt;&lt;urls&gt;&lt;related-urls&gt;&lt;url&gt;https://www.ncbi.nlm.nih.gov/pubmed/10619720&lt;/url&gt;&lt;/related-urls&gt;&lt;/urls&gt;&lt;electronic-resource-num&gt;10.1016/s0960-8966(99)00046-2&lt;/electronic-resource-num&gt;&lt;/record&gt;&lt;/Cite&gt;&lt;/EndNote&gt;</w:instrTex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Pr="001C4CC6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19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0001F6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45806CC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0097E14" w14:textId="241CDB20" w:rsidR="001C4CC6" w:rsidRPr="001C4CC6" w:rsidRDefault="003D5477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1C4CC6"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egative</w:t>
            </w:r>
          </w:p>
        </w:tc>
      </w:tr>
      <w:tr w:rsidR="001C4CC6" w:rsidRPr="001C4CC6" w14:paraId="4EF047AB" w14:textId="77777777" w:rsidTr="00605DE8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101F457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C4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uckey</w:t>
            </w:r>
            <w:proofErr w:type="spellEnd"/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, et al(2001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Buckley&lt;/Author&gt;&lt;Year&gt;2001&lt;/Year&gt;&lt;RecNum&gt;836&lt;/RecNum&gt;&lt;DisplayText&gt;(20)&lt;/DisplayText&gt;&lt;record&gt;&lt;rec-number&gt;836&lt;/rec-number&gt;&lt;foreign-keys&gt;&lt;key app="EN" db-id="rde2fwv59t0tp5epwsz5stx80xt5dzvfxts2" timestamp="1668265926"&gt;836&lt;/key&gt;&lt;/foreign-keys&gt;&lt;ref-type name="Journal Article"&gt;17&lt;/ref-type&gt;&lt;contributors&gt;&lt;authors&gt;&lt;author&gt;Buckley, C.&lt;/author&gt;&lt;author&gt;Oger, J.&lt;/author&gt;&lt;author&gt;Clover, L.&lt;/author&gt;&lt;author&gt;Tuzun, E.&lt;/author&gt;&lt;author&gt;Carpenter, K.&lt;/author&gt;&lt;author&gt;Jackson, M.&lt;/author&gt;&lt;author&gt;Vincent, A.&lt;/author&gt;&lt;/authors&gt;&lt;/contributors&gt;&lt;auth-address&gt;Neurosciences Group, Institute of Molecular Medicine, John Radcliffe Hospital, Oxford, UK.&lt;/auth-address&gt;&lt;titles&gt;&lt;title&gt;Potassium channel antibodies in two patients with reversible limbic encephalitis&lt;/title&gt;&lt;secondary-title&gt;Ann Neurol&lt;/secondary-title&gt;&lt;/titles&gt;&lt;periodical&gt;&lt;full-title&gt;Ann Neurol&lt;/full-title&gt;&lt;/periodical&gt;&lt;pages&gt;73-8&lt;/pages&gt;&lt;volume&gt;50&lt;/volume&gt;&lt;number&gt;1&lt;/number&gt;&lt;edition&gt;2001/07/18&lt;/edition&gt;&lt;keywords&gt;&lt;keyword&gt;Aged&lt;/keyword&gt;&lt;keyword&gt;Antibodies/*immunology&lt;/keyword&gt;&lt;keyword&gt;Brain/*pathology&lt;/keyword&gt;&lt;keyword&gt;Female&lt;/keyword&gt;&lt;keyword&gt;Humans&lt;/keyword&gt;&lt;keyword&gt;Immunohistochemistry&lt;/keyword&gt;&lt;keyword&gt;Limbic Encephalitis/*blood/*immunology/pathology/psychology&lt;/keyword&gt;&lt;keyword&gt;Magnetic Resonance Imaging&lt;/keyword&gt;&lt;keyword&gt;Middle Aged&lt;/keyword&gt;&lt;keyword&gt;Neuropsychological Tests&lt;/keyword&gt;&lt;keyword&gt;Potassium Channels/*immunology&lt;/keyword&gt;&lt;keyword&gt;Radioimmunoassay&lt;/keyword&gt;&lt;/keywords&gt;&lt;dates&gt;&lt;year&gt;2001&lt;/year&gt;&lt;pub-dates&gt;&lt;date&gt;Jul&lt;/date&gt;&lt;/pub-dates&gt;&lt;/dates&gt;&lt;isbn&gt;0364-5134 (Print)&amp;#xD;0364-5134 (Linking)&lt;/isbn&gt;&lt;accession-num&gt;11456313&lt;/accession-num&gt;&lt;urls&gt;&lt;related-urls&gt;&lt;url&gt;https://www.ncbi.nlm.nih.gov/pubmed/11456313&lt;/url&gt;&lt;/related-urls&gt;&lt;/urls&gt;&lt;electronic-resource-num&gt;10.1002/ana.1097&lt;/electronic-resource-num&gt;&lt;/record&gt;&lt;/Cite&gt;&lt;/EndNote&gt;</w:instrTex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Pr="001C4CC6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20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0789EB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342CDD1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4DEB5C6" w14:textId="13932688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8" w:name="OLE_LINK15"/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bookmarkEnd w:id="8"/>
            <w:r w:rsidR="003D5477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</w:tr>
      <w:tr w:rsidR="001C4CC6" w:rsidRPr="001C4CC6" w14:paraId="57BDB226" w14:textId="77777777" w:rsidTr="00605DE8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2FA43AF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C4C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ernnino</w:t>
            </w:r>
            <w:proofErr w:type="spellEnd"/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et 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al(2002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Vernino&lt;/Author&gt;&lt;Year&gt;2002&lt;/Year&gt;&lt;RecNum&gt;837&lt;/RecNum&gt;&lt;DisplayText&gt;(21)&lt;/DisplayText&gt;&lt;record&gt;&lt;rec-number&gt;837&lt;/rec-number&gt;&lt;foreign-keys&gt;&lt;key app="EN" db-id="rde2fwv59t0tp5epwsz5stx80xt5dzvfxts2" timestamp="1668266033"&gt;837&lt;/key&gt;&lt;/foreign-keys&gt;&lt;ref-type name="Journal Article"&gt;17&lt;/ref-type&gt;&lt;contributors&gt;&lt;authors&gt;&lt;author&gt;Vernino, S.&lt;/author&gt;&lt;author&gt;Eggenberger, E. R.&lt;/author&gt;&lt;author&gt;Rogers, L. R.&lt;/author&gt;&lt;author&gt;Lennon, V. A.&lt;/author&gt;&lt;/authors&gt;&lt;/contributors&gt;&lt;auth-address&gt;Department of Neurology, Mayo Clinic, Rochester, MN 55905, USA.&lt;/auth-address&gt;&lt;titles&gt;&lt;title&gt;Paraneoplastic neurological autoimmunity associated with ANNA-1 autoantibody and thymoma&lt;/title&gt;&lt;secondary-title&gt;Neurology&lt;/secondary-title&gt;&lt;/titles&gt;&lt;periodical&gt;&lt;full-title&gt;Neurology&lt;/full-title&gt;&lt;/periodical&gt;&lt;pages&gt;929-32&lt;/pages&gt;&lt;volume&gt;59&lt;/volume&gt;&lt;number&gt;6&lt;/number&gt;&lt;edition&gt;2002/09/26&lt;/edition&gt;&lt;keywords&gt;&lt;keyword&gt;Adult&lt;/keyword&gt;&lt;keyword&gt;Aged&lt;/keyword&gt;&lt;keyword&gt;Autoantibodies/*blood&lt;/keyword&gt;&lt;keyword&gt;Cerebral Cortex/pathology&lt;/keyword&gt;&lt;keyword&gt;Female&lt;/keyword&gt;&lt;keyword&gt;Humans&lt;/keyword&gt;&lt;keyword&gt;Male&lt;/keyword&gt;&lt;keyword&gt;Myasthenia Gravis/*immunology/pathology&lt;/keyword&gt;&lt;keyword&gt;Paraneoplastic Syndromes/*immunology/pathology&lt;/keyword&gt;&lt;keyword&gt;Thymoma/*immunology/pathology&lt;/keyword&gt;&lt;/keywords&gt;&lt;dates&gt;&lt;year&gt;2002&lt;/year&gt;&lt;pub-dates&gt;&lt;date&gt;Sep 24&lt;/date&gt;&lt;/pub-dates&gt;&lt;/dates&gt;&lt;isbn&gt;0028-3878 (Print)&amp;#xD;0028-3878 (Linking)&lt;/isbn&gt;&lt;accession-num&gt;12297583&lt;/accession-num&gt;&lt;urls&gt;&lt;related-urls&gt;&lt;url&gt;https://www.ncbi.nlm.nih.gov/pubmed/12297583&lt;/url&gt;&lt;/related-urls&gt;&lt;/urls&gt;&lt;electronic-resource-num&gt;10.1212/wnl.59.6.929&lt;/electronic-resource-num&gt;&lt;/record&gt;&lt;/Cite&gt;&lt;/EndNote&gt;</w:instrTex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Pr="001C4CC6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21)</w:t>
            </w: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03853E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01B47F5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1A450D4" w14:textId="0F39F8FD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3D5477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</w:tr>
      <w:tr w:rsidR="001C4CC6" w:rsidRPr="001C4CC6" w14:paraId="49CD29A2" w14:textId="77777777" w:rsidTr="00605DE8"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68538B" w14:textId="77777777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Vernnino</w:t>
            </w:r>
            <w:proofErr w:type="spellEnd"/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et </w:t>
            </w:r>
            <w:proofErr w:type="gramStart"/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al(</w:t>
            </w:r>
            <w:proofErr w:type="gramEnd"/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2002)(2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459B902" w14:textId="5B0619F4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3D5477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11B86CD" w14:textId="168DDA8D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3D5477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080F30BB" w14:textId="020F148C" w:rsidR="001C4CC6" w:rsidRPr="001C4CC6" w:rsidRDefault="001C4CC6" w:rsidP="001C4CC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4CC6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3D5477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</w:tr>
    </w:tbl>
    <w:p w14:paraId="7440E3FE" w14:textId="0A7A3F9F" w:rsidR="001C4CC6" w:rsidRDefault="003D5477" w:rsidP="005B6758">
      <w:pPr>
        <w:rPr>
          <w:rFonts w:ascii="Times New Roman" w:eastAsia="宋体" w:hAnsi="Times New Roman" w:cs="Times New Roman"/>
          <w:sz w:val="24"/>
          <w:szCs w:val="24"/>
        </w:rPr>
      </w:pPr>
      <w:r w:rsidRPr="003D5477">
        <w:rPr>
          <w:rFonts w:ascii="Times New Roman" w:hAnsi="Times New Roman" w:cs="Times New Roman"/>
          <w:sz w:val="24"/>
          <w:szCs w:val="24"/>
        </w:rPr>
        <w:t>Abbrevia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SF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3D5477">
        <w:rPr>
          <w:rFonts w:ascii="Times New Roman" w:hAnsi="Times New Roman" w:cs="Times New Roman"/>
          <w:sz w:val="24"/>
          <w:szCs w:val="24"/>
        </w:rPr>
        <w:t>cerebrospinal fluid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C4CC6">
        <w:rPr>
          <w:rFonts w:ascii="Times New Roman" w:eastAsia="宋体" w:hAnsi="Times New Roman" w:cs="Times New Roman"/>
          <w:sz w:val="24"/>
          <w:szCs w:val="24"/>
        </w:rPr>
        <w:t>Normal*</w:t>
      </w:r>
      <w:r>
        <w:rPr>
          <w:rFonts w:ascii="Times New Roman" w:eastAsia="宋体" w:hAnsi="Times New Roman" w:cs="Times New Roman"/>
          <w:sz w:val="24"/>
          <w:szCs w:val="24"/>
        </w:rPr>
        <w:t xml:space="preserve"> = </w:t>
      </w:r>
      <w:r>
        <w:rPr>
          <w:rFonts w:ascii="Times New Roman" w:eastAsia="宋体" w:hAnsi="Times New Roman" w:cs="Times New Roman" w:hint="eastAsia"/>
          <w:sz w:val="24"/>
          <w:szCs w:val="24"/>
        </w:rPr>
        <w:t>≤</w:t>
      </w:r>
      <w:r>
        <w:rPr>
          <w:rFonts w:ascii="Times New Roman" w:eastAsia="宋体" w:hAnsi="Times New Roman" w:cs="Times New Roman"/>
          <w:sz w:val="24"/>
          <w:szCs w:val="24"/>
        </w:rPr>
        <w:t xml:space="preserve"> 5</w:t>
      </w:r>
      <w:r w:rsidRPr="003D5477">
        <w:t xml:space="preserve"> </w:t>
      </w:r>
      <w:r w:rsidRPr="003D5477">
        <w:rPr>
          <w:rFonts w:ascii="Times New Roman" w:eastAsia="宋体" w:hAnsi="Times New Roman" w:cs="Times New Roman"/>
          <w:sz w:val="24"/>
          <w:szCs w:val="24"/>
        </w:rPr>
        <w:t>cells/mm 3</w:t>
      </w:r>
      <w:r>
        <w:rPr>
          <w:rFonts w:ascii="Times New Roman" w:eastAsia="宋体" w:hAnsi="Times New Roman" w:cs="Times New Roman" w:hint="eastAsia"/>
          <w:sz w:val="24"/>
          <w:szCs w:val="24"/>
        </w:rPr>
        <w:t>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C4CC6">
        <w:rPr>
          <w:rFonts w:ascii="Times New Roman" w:eastAsia="宋体" w:hAnsi="Times New Roman" w:cs="Times New Roman"/>
          <w:sz w:val="24"/>
          <w:szCs w:val="24"/>
        </w:rPr>
        <w:t>Normal</w:t>
      </w:r>
      <w:r w:rsidRPr="003D5477">
        <w:rPr>
          <w:rFonts w:ascii="Times New Roman" w:eastAsia="宋体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eastAsia="宋体" w:hAnsi="Times New Roman" w:cs="Times New Roman"/>
          <w:sz w:val="24"/>
          <w:szCs w:val="24"/>
        </w:rPr>
        <w:t xml:space="preserve">= </w:t>
      </w:r>
      <w:r>
        <w:rPr>
          <w:rFonts w:ascii="Times New Roman" w:eastAsia="宋体" w:hAnsi="Times New Roman" w:cs="Times New Roman" w:hint="eastAsia"/>
          <w:sz w:val="24"/>
          <w:szCs w:val="24"/>
        </w:rPr>
        <w:t>≥</w:t>
      </w:r>
      <w:r>
        <w:rPr>
          <w:rFonts w:ascii="Times New Roman" w:eastAsia="宋体" w:hAnsi="Times New Roman" w:cs="Times New Roman"/>
          <w:sz w:val="24"/>
          <w:szCs w:val="24"/>
        </w:rPr>
        <w:t xml:space="preserve"> 50 </w:t>
      </w:r>
      <w:r w:rsidRPr="003D5477">
        <w:rPr>
          <w:rFonts w:ascii="Times New Roman" w:eastAsia="宋体" w:hAnsi="Times New Roman" w:cs="Times New Roman"/>
          <w:sz w:val="24"/>
          <w:szCs w:val="24"/>
        </w:rPr>
        <w:t>mg/dL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3D5477">
        <w:rPr>
          <w:rFonts w:ascii="Times New Roman" w:eastAsia="宋体" w:hAnsi="Times New Roman" w:cs="Times New Roman"/>
          <w:sz w:val="24"/>
          <w:szCs w:val="24"/>
        </w:rPr>
        <w:t xml:space="preserve">CRMP5 = </w:t>
      </w:r>
      <w:proofErr w:type="spellStart"/>
      <w:r w:rsidRPr="003D5477">
        <w:rPr>
          <w:rFonts w:ascii="Times New Roman" w:eastAsia="宋体" w:hAnsi="Times New Roman" w:cs="Times New Roman"/>
          <w:sz w:val="24"/>
          <w:szCs w:val="24"/>
        </w:rPr>
        <w:t>Collapsin</w:t>
      </w:r>
      <w:proofErr w:type="spellEnd"/>
      <w:r w:rsidRPr="003D5477">
        <w:rPr>
          <w:rFonts w:ascii="Times New Roman" w:eastAsia="宋体" w:hAnsi="Times New Roman" w:cs="Times New Roman"/>
          <w:sz w:val="24"/>
          <w:szCs w:val="24"/>
        </w:rPr>
        <w:t xml:space="preserve"> response mediator protein 5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3D5477">
        <w:rPr>
          <w:rFonts w:ascii="Times New Roman" w:eastAsia="宋体" w:hAnsi="Times New Roman" w:cs="Times New Roman"/>
          <w:sz w:val="24"/>
          <w:szCs w:val="24"/>
        </w:rPr>
        <w:t>NA = data not available</w:t>
      </w:r>
      <w:r w:rsidR="00CE61C3"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14:paraId="1515589E" w14:textId="6EF5738C" w:rsidR="00EF53F7" w:rsidRDefault="00EF53F7" w:rsidP="005B6758">
      <w:pPr>
        <w:rPr>
          <w:rFonts w:ascii="Times New Roman" w:hAnsi="Times New Roman" w:cs="Times New Roman"/>
          <w:sz w:val="24"/>
          <w:szCs w:val="24"/>
        </w:rPr>
      </w:pPr>
    </w:p>
    <w:p w14:paraId="595EAD01" w14:textId="7F45B976" w:rsidR="00EF53F7" w:rsidRDefault="000D0FDA" w:rsidP="005B67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E8D1F0" wp14:editId="3CBA7860">
            <wp:extent cx="5274310" cy="332740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9" w:name="_GoBack"/>
      <w:bookmarkEnd w:id="9"/>
    </w:p>
    <w:p w14:paraId="4EB65F14" w14:textId="1F35EFA3" w:rsidR="00676803" w:rsidRPr="00676803" w:rsidRDefault="00676803" w:rsidP="005B6758">
      <w:pPr>
        <w:rPr>
          <w:rFonts w:ascii="Times New Roman" w:eastAsia="黑体" w:hAnsi="Times New Roman" w:cs="Times New Roman"/>
          <w:b/>
          <w:sz w:val="24"/>
          <w:szCs w:val="24"/>
        </w:rPr>
      </w:pPr>
      <w:r w:rsidRPr="00676803">
        <w:rPr>
          <w:rFonts w:ascii="Times New Roman" w:eastAsia="黑体" w:hAnsi="Times New Roman" w:cs="Times New Roman"/>
          <w:b/>
          <w:sz w:val="24"/>
          <w:szCs w:val="24"/>
        </w:rPr>
        <w:t>Figure S1. AE-associated antibodies types in different groups</w:t>
      </w:r>
    </w:p>
    <w:p w14:paraId="73370705" w14:textId="2FA10C2D" w:rsidR="00676803" w:rsidRDefault="00676803" w:rsidP="005B67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 illustrated that t</w:t>
      </w:r>
      <w:r w:rsidRPr="00676803">
        <w:rPr>
          <w:rFonts w:ascii="Times New Roman" w:hAnsi="Times New Roman" w:cs="Times New Roman"/>
          <w:sz w:val="24"/>
          <w:szCs w:val="24"/>
        </w:rPr>
        <w:t>he types of AE-associated antibodies includ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76803">
        <w:rPr>
          <w:rFonts w:ascii="Times New Roman" w:hAnsi="Times New Roman" w:cs="Times New Roman"/>
          <w:sz w:val="24"/>
          <w:szCs w:val="24"/>
        </w:rPr>
        <w:t xml:space="preserve"> 3/6 patients with VGKC-Ab in patients with poor outcome higher than patients with good outcome (1/12), 1/6 AMPAR2-Ab (vs 3/12) and 1/6 GABABR-Ab (vs 0/12).</w:t>
      </w:r>
      <w:r>
        <w:rPr>
          <w:rFonts w:ascii="Times New Roman" w:hAnsi="Times New Roman" w:cs="Times New Roman"/>
          <w:sz w:val="24"/>
          <w:szCs w:val="24"/>
        </w:rPr>
        <w:t xml:space="preserve"> One patient with good outcome who had both ANNA1-Ab and CPMP5-Ab was divided into CRMP5-Ab type.</w:t>
      </w:r>
    </w:p>
    <w:p w14:paraId="505CDD7C" w14:textId="1DEF24F5" w:rsidR="00676803" w:rsidRPr="00CE61C3" w:rsidRDefault="00CE61C3" w:rsidP="00CE61C3">
      <w:pPr>
        <w:rPr>
          <w:rFonts w:ascii="Times New Roman" w:hAnsi="Times New Roman" w:cs="Times New Roman"/>
          <w:sz w:val="24"/>
          <w:szCs w:val="24"/>
        </w:rPr>
      </w:pPr>
      <w:r w:rsidRPr="00CE61C3">
        <w:rPr>
          <w:rFonts w:ascii="Times New Roman" w:hAnsi="Times New Roman" w:cs="Times New Roman"/>
          <w:sz w:val="24"/>
          <w:szCs w:val="24"/>
        </w:rPr>
        <w:t xml:space="preserve">Abbreviation: AMPAR2 = Amino-3-hydroxy-5-methyl-4-isoxazolepropionic acid receptor 2; NMDAR = anti-N-methyl-D-aspartate receptor antibody; CRMP5 = </w:t>
      </w:r>
      <w:proofErr w:type="spellStart"/>
      <w:r w:rsidRPr="00CE61C3">
        <w:rPr>
          <w:rFonts w:ascii="Times New Roman" w:hAnsi="Times New Roman" w:cs="Times New Roman"/>
          <w:sz w:val="24"/>
          <w:szCs w:val="24"/>
        </w:rPr>
        <w:t>Collapsin</w:t>
      </w:r>
      <w:proofErr w:type="spellEnd"/>
      <w:r w:rsidRPr="00CE61C3">
        <w:rPr>
          <w:rFonts w:ascii="Times New Roman" w:hAnsi="Times New Roman" w:cs="Times New Roman"/>
          <w:sz w:val="24"/>
          <w:szCs w:val="24"/>
        </w:rPr>
        <w:t xml:space="preserve"> response mediator protein 5; O = ocular muscles; LGI1 = leucine-rich, glioma inactivated 1; GABA</w:t>
      </w:r>
      <w:r w:rsidRPr="00CE61C3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CE61C3">
        <w:rPr>
          <w:rFonts w:ascii="Times New Roman" w:hAnsi="Times New Roman" w:cs="Times New Roman"/>
          <w:sz w:val="24"/>
          <w:szCs w:val="24"/>
        </w:rPr>
        <w:t>R = gamma-aminobutyric acid receptor B; ANNA1</w:t>
      </w:r>
      <w:r>
        <w:rPr>
          <w:rFonts w:ascii="Times New Roman" w:hAnsi="Times New Roman" w:cs="Times New Roman"/>
          <w:sz w:val="24"/>
          <w:szCs w:val="24"/>
        </w:rPr>
        <w:t>-Ab (</w:t>
      </w:r>
      <w:r w:rsidRPr="00CE61C3">
        <w:rPr>
          <w:rFonts w:ascii="Times New Roman" w:hAnsi="Times New Roman" w:cs="Times New Roman"/>
          <w:sz w:val="24"/>
          <w:szCs w:val="24"/>
        </w:rPr>
        <w:t>or “anti-Hu”)</w:t>
      </w:r>
      <w:r>
        <w:rPr>
          <w:rFonts w:ascii="Times New Roman" w:hAnsi="Times New Roman" w:cs="Times New Roman"/>
          <w:sz w:val="24"/>
          <w:szCs w:val="24"/>
        </w:rPr>
        <w:t xml:space="preserve"> = t</w:t>
      </w:r>
      <w:r w:rsidRPr="00CE61C3">
        <w:rPr>
          <w:rFonts w:ascii="Times New Roman" w:hAnsi="Times New Roman" w:cs="Times New Roman"/>
          <w:sz w:val="24"/>
          <w:szCs w:val="24"/>
        </w:rPr>
        <w:t>he type-1 antineuronal nuclear antibody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61C3">
        <w:rPr>
          <w:rFonts w:ascii="Times New Roman" w:hAnsi="Times New Roman" w:cs="Times New Roman"/>
          <w:sz w:val="24"/>
          <w:szCs w:val="24"/>
        </w:rPr>
        <w:t>NA = data not available.</w:t>
      </w:r>
    </w:p>
    <w:sectPr w:rsidR="00676803" w:rsidRPr="00CE61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5DF6CB" w14:textId="77777777" w:rsidR="008155BB" w:rsidRDefault="008155BB" w:rsidP="00DF57D4">
      <w:r>
        <w:separator/>
      </w:r>
    </w:p>
  </w:endnote>
  <w:endnote w:type="continuationSeparator" w:id="0">
    <w:p w14:paraId="7960C474" w14:textId="77777777" w:rsidR="008155BB" w:rsidRDefault="008155BB" w:rsidP="00DF5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2966D8" w14:textId="77777777" w:rsidR="008155BB" w:rsidRDefault="008155BB" w:rsidP="00DF57D4">
      <w:r>
        <w:separator/>
      </w:r>
    </w:p>
  </w:footnote>
  <w:footnote w:type="continuationSeparator" w:id="0">
    <w:p w14:paraId="18D8D40C" w14:textId="77777777" w:rsidR="008155BB" w:rsidRDefault="008155BB" w:rsidP="00DF57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E29"/>
    <w:rsid w:val="000D0FDA"/>
    <w:rsid w:val="000D73B6"/>
    <w:rsid w:val="001164B0"/>
    <w:rsid w:val="001C4CC6"/>
    <w:rsid w:val="00217D44"/>
    <w:rsid w:val="00226005"/>
    <w:rsid w:val="002A2A05"/>
    <w:rsid w:val="002C3E45"/>
    <w:rsid w:val="003332C2"/>
    <w:rsid w:val="00333C59"/>
    <w:rsid w:val="00364B3C"/>
    <w:rsid w:val="00374040"/>
    <w:rsid w:val="003D5477"/>
    <w:rsid w:val="004A1ABA"/>
    <w:rsid w:val="004D7BAA"/>
    <w:rsid w:val="00541234"/>
    <w:rsid w:val="005B3B56"/>
    <w:rsid w:val="005B6758"/>
    <w:rsid w:val="00605DE8"/>
    <w:rsid w:val="006474C7"/>
    <w:rsid w:val="00676803"/>
    <w:rsid w:val="006B7C94"/>
    <w:rsid w:val="006C073D"/>
    <w:rsid w:val="00725CF2"/>
    <w:rsid w:val="00760F17"/>
    <w:rsid w:val="008155BB"/>
    <w:rsid w:val="00843C32"/>
    <w:rsid w:val="00884D3B"/>
    <w:rsid w:val="00916E0A"/>
    <w:rsid w:val="00941857"/>
    <w:rsid w:val="00985B32"/>
    <w:rsid w:val="00A02744"/>
    <w:rsid w:val="00A9120B"/>
    <w:rsid w:val="00BF2D32"/>
    <w:rsid w:val="00C46E4E"/>
    <w:rsid w:val="00CB3E29"/>
    <w:rsid w:val="00CE512E"/>
    <w:rsid w:val="00CE61C3"/>
    <w:rsid w:val="00D70453"/>
    <w:rsid w:val="00D83E61"/>
    <w:rsid w:val="00DF57D4"/>
    <w:rsid w:val="00EB5D46"/>
    <w:rsid w:val="00EF53F7"/>
    <w:rsid w:val="00F86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134103"/>
  <w15:chartTrackingRefBased/>
  <w15:docId w15:val="{39097C6A-FA8E-458C-AFC4-B0C91A2C5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57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57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57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57D4"/>
    <w:rPr>
      <w:sz w:val="18"/>
      <w:szCs w:val="18"/>
    </w:rPr>
  </w:style>
  <w:style w:type="table" w:styleId="a7">
    <w:name w:val="Table Grid"/>
    <w:basedOn w:val="a1"/>
    <w:uiPriority w:val="39"/>
    <w:rsid w:val="00DF57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54123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3</Pages>
  <Words>3183</Words>
  <Characters>18148</Characters>
  <Application>Microsoft Office Word</Application>
  <DocSecurity>0</DocSecurity>
  <Lines>151</Lines>
  <Paragraphs>42</Paragraphs>
  <ScaleCrop>false</ScaleCrop>
  <Company/>
  <LinksUpToDate>false</LinksUpToDate>
  <CharactersWithSpaces>2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ao@stu.gzhmu.edu.cn</dc:creator>
  <cp:keywords/>
  <dc:description/>
  <cp:lastModifiedBy>Miao Su</cp:lastModifiedBy>
  <cp:revision>21</cp:revision>
  <dcterms:created xsi:type="dcterms:W3CDTF">2022-10-18T13:51:00Z</dcterms:created>
  <dcterms:modified xsi:type="dcterms:W3CDTF">2023-06-30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ac28997274eab4bab9a7fad54d7486c56c7f15a3286b462fecdf31d34978fd</vt:lpwstr>
  </property>
</Properties>
</file>